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C51D0" w14:textId="0B4AD907" w:rsidR="00F769AB" w:rsidRPr="006F263A" w:rsidRDefault="00F769AB" w:rsidP="00415776">
      <w:pPr>
        <w:pStyle w:val="a"/>
        <w:spacing w:line="360" w:lineRule="auto"/>
        <w:rPr>
          <w:bCs/>
          <w:sz w:val="22"/>
          <w:szCs w:val="22"/>
        </w:rPr>
      </w:pPr>
      <w:bookmarkStart w:id="0" w:name="_GoBack"/>
      <w:bookmarkEnd w:id="0"/>
      <w:r w:rsidRPr="006F263A">
        <w:rPr>
          <w:bCs/>
          <w:sz w:val="22"/>
          <w:szCs w:val="22"/>
        </w:rPr>
        <w:t xml:space="preserve">TABLE S1. </w:t>
      </w:r>
      <w:r w:rsidR="006F263A" w:rsidRPr="006F263A">
        <w:rPr>
          <w:bCs/>
        </w:rPr>
        <w:t>Lotion composition</w:t>
      </w:r>
    </w:p>
    <w:tbl>
      <w:tblPr>
        <w:tblStyle w:val="TableGrid"/>
        <w:tblW w:w="8564" w:type="dxa"/>
        <w:tblLook w:val="04A0" w:firstRow="1" w:lastRow="0" w:firstColumn="1" w:lastColumn="0" w:noHBand="0" w:noVBand="1"/>
      </w:tblPr>
      <w:tblGrid>
        <w:gridCol w:w="5495"/>
        <w:gridCol w:w="3069"/>
      </w:tblGrid>
      <w:tr w:rsidR="006B6F5E" w:rsidRPr="008E526D" w14:paraId="145BD190" w14:textId="77777777" w:rsidTr="00542071">
        <w:trPr>
          <w:trHeight w:val="565"/>
        </w:trPr>
        <w:tc>
          <w:tcPr>
            <w:tcW w:w="5495" w:type="dxa"/>
          </w:tcPr>
          <w:p w14:paraId="0EDB7E18" w14:textId="0AE0E18B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b/>
                <w:sz w:val="22"/>
                <w:szCs w:val="22"/>
              </w:rPr>
              <w:t>Ingredient</w:t>
            </w:r>
          </w:p>
        </w:tc>
        <w:tc>
          <w:tcPr>
            <w:tcW w:w="3069" w:type="dxa"/>
          </w:tcPr>
          <w:p w14:paraId="158116FE" w14:textId="70395647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rFonts w:hint="eastAsia"/>
                <w:b/>
                <w:sz w:val="22"/>
                <w:szCs w:val="22"/>
              </w:rPr>
              <w:t>C</w:t>
            </w:r>
            <w:r w:rsidRPr="008E526D">
              <w:rPr>
                <w:b/>
                <w:sz w:val="22"/>
                <w:szCs w:val="22"/>
              </w:rPr>
              <w:t>ontent (% wt/wt)</w:t>
            </w:r>
          </w:p>
        </w:tc>
      </w:tr>
      <w:tr w:rsidR="006F263A" w:rsidRPr="008E526D" w14:paraId="547C1F22" w14:textId="77777777" w:rsidTr="00542071">
        <w:trPr>
          <w:trHeight w:val="550"/>
        </w:trPr>
        <w:tc>
          <w:tcPr>
            <w:tcW w:w="5495" w:type="dxa"/>
            <w:vAlign w:val="bottom"/>
          </w:tcPr>
          <w:p w14:paraId="21833923" w14:textId="46F8E883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Petrolatum White</w:t>
            </w:r>
          </w:p>
        </w:tc>
        <w:tc>
          <w:tcPr>
            <w:tcW w:w="3069" w:type="dxa"/>
            <w:vAlign w:val="bottom"/>
          </w:tcPr>
          <w:p w14:paraId="4233B38E" w14:textId="55FCBCAF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75.0</w:t>
            </w:r>
          </w:p>
        </w:tc>
      </w:tr>
      <w:tr w:rsidR="006F263A" w:rsidRPr="008E526D" w14:paraId="510F5496" w14:textId="77777777" w:rsidTr="00542071">
        <w:trPr>
          <w:trHeight w:val="565"/>
        </w:trPr>
        <w:tc>
          <w:tcPr>
            <w:tcW w:w="5495" w:type="dxa"/>
            <w:vAlign w:val="bottom"/>
          </w:tcPr>
          <w:p w14:paraId="38C33F4F" w14:textId="25E2FA15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Cetyl Alcohol</w:t>
            </w:r>
          </w:p>
        </w:tc>
        <w:tc>
          <w:tcPr>
            <w:tcW w:w="3069" w:type="dxa"/>
            <w:vAlign w:val="bottom"/>
          </w:tcPr>
          <w:p w14:paraId="35607904" w14:textId="2685664B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1.8</w:t>
            </w:r>
          </w:p>
        </w:tc>
      </w:tr>
      <w:tr w:rsidR="006F263A" w:rsidRPr="008E526D" w14:paraId="0B5F77BE" w14:textId="77777777" w:rsidTr="00542071">
        <w:trPr>
          <w:trHeight w:val="550"/>
        </w:trPr>
        <w:tc>
          <w:tcPr>
            <w:tcW w:w="5495" w:type="dxa"/>
            <w:vAlign w:val="bottom"/>
          </w:tcPr>
          <w:p w14:paraId="542CD8EE" w14:textId="5B25F016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Stearyl Alcohol</w:t>
            </w:r>
          </w:p>
        </w:tc>
        <w:tc>
          <w:tcPr>
            <w:tcW w:w="3069" w:type="dxa"/>
            <w:vAlign w:val="bottom"/>
          </w:tcPr>
          <w:p w14:paraId="578B0584" w14:textId="797BB2CC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1.2</w:t>
            </w:r>
          </w:p>
        </w:tc>
      </w:tr>
      <w:tr w:rsidR="006F263A" w:rsidRPr="008E526D" w14:paraId="1BB6BEF3" w14:textId="77777777" w:rsidTr="00542071">
        <w:trPr>
          <w:trHeight w:val="565"/>
        </w:trPr>
        <w:tc>
          <w:tcPr>
            <w:tcW w:w="5495" w:type="dxa"/>
            <w:vAlign w:val="bottom"/>
          </w:tcPr>
          <w:p w14:paraId="68815EE1" w14:textId="72139266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Glycerin</w:t>
            </w:r>
          </w:p>
        </w:tc>
        <w:tc>
          <w:tcPr>
            <w:tcW w:w="3069" w:type="dxa"/>
            <w:vAlign w:val="bottom"/>
          </w:tcPr>
          <w:p w14:paraId="4621DA0B" w14:textId="17529436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3.0</w:t>
            </w:r>
          </w:p>
        </w:tc>
      </w:tr>
      <w:tr w:rsidR="006F263A" w:rsidRPr="008E526D" w14:paraId="6E6B004E" w14:textId="77777777" w:rsidTr="00542071">
        <w:trPr>
          <w:trHeight w:val="550"/>
        </w:trPr>
        <w:tc>
          <w:tcPr>
            <w:tcW w:w="5495" w:type="dxa"/>
            <w:vAlign w:val="bottom"/>
          </w:tcPr>
          <w:p w14:paraId="5E14B727" w14:textId="39AF6AD7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Phenoxyethanol</w:t>
            </w:r>
          </w:p>
        </w:tc>
        <w:tc>
          <w:tcPr>
            <w:tcW w:w="3069" w:type="dxa"/>
            <w:vAlign w:val="bottom"/>
          </w:tcPr>
          <w:p w14:paraId="5BC34CED" w14:textId="0DFE31FC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0.3</w:t>
            </w:r>
          </w:p>
        </w:tc>
      </w:tr>
      <w:tr w:rsidR="006F263A" w:rsidRPr="008E526D" w14:paraId="6AB11E64" w14:textId="77777777" w:rsidTr="00542071">
        <w:trPr>
          <w:trHeight w:val="565"/>
        </w:trPr>
        <w:tc>
          <w:tcPr>
            <w:tcW w:w="5495" w:type="dxa"/>
            <w:vAlign w:val="bottom"/>
          </w:tcPr>
          <w:p w14:paraId="19F792DF" w14:textId="30D6DFF4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PEG-60 Hydrogenated Castor Oil</w:t>
            </w:r>
          </w:p>
        </w:tc>
        <w:tc>
          <w:tcPr>
            <w:tcW w:w="3069" w:type="dxa"/>
            <w:vAlign w:val="bottom"/>
          </w:tcPr>
          <w:p w14:paraId="49CA2318" w14:textId="2EC7D21D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0.4</w:t>
            </w:r>
          </w:p>
        </w:tc>
      </w:tr>
      <w:tr w:rsidR="006F263A" w:rsidRPr="008E526D" w14:paraId="5D8D152E" w14:textId="77777777" w:rsidTr="00542071">
        <w:trPr>
          <w:trHeight w:val="565"/>
        </w:trPr>
        <w:tc>
          <w:tcPr>
            <w:tcW w:w="5495" w:type="dxa"/>
            <w:vAlign w:val="bottom"/>
          </w:tcPr>
          <w:p w14:paraId="27E7D7E4" w14:textId="6C8C025B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Butylene Glycol</w:t>
            </w:r>
          </w:p>
        </w:tc>
        <w:tc>
          <w:tcPr>
            <w:tcW w:w="3069" w:type="dxa"/>
            <w:vAlign w:val="bottom"/>
          </w:tcPr>
          <w:p w14:paraId="04521F72" w14:textId="7A7246B5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1.0</w:t>
            </w:r>
          </w:p>
        </w:tc>
      </w:tr>
      <w:tr w:rsidR="006F263A" w:rsidRPr="008E526D" w14:paraId="711B7032" w14:textId="77777777" w:rsidTr="00542071">
        <w:trPr>
          <w:trHeight w:val="550"/>
        </w:trPr>
        <w:tc>
          <w:tcPr>
            <w:tcW w:w="5495" w:type="dxa"/>
            <w:vAlign w:val="bottom"/>
          </w:tcPr>
          <w:p w14:paraId="08726B78" w14:textId="29585B3B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Water</w:t>
            </w:r>
          </w:p>
        </w:tc>
        <w:tc>
          <w:tcPr>
            <w:tcW w:w="3069" w:type="dxa"/>
            <w:vAlign w:val="bottom"/>
          </w:tcPr>
          <w:p w14:paraId="28918155" w14:textId="40123782" w:rsidR="006F263A" w:rsidRPr="008E526D" w:rsidRDefault="006F263A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rFonts w:hint="eastAsia"/>
                <w:sz w:val="22"/>
                <w:szCs w:val="22"/>
              </w:rPr>
              <w:t>17.3</w:t>
            </w:r>
          </w:p>
        </w:tc>
      </w:tr>
    </w:tbl>
    <w:p w14:paraId="44818D49" w14:textId="77777777" w:rsidR="00F769AB" w:rsidRPr="008E526D" w:rsidRDefault="00F769AB" w:rsidP="00415776">
      <w:pPr>
        <w:pStyle w:val="a"/>
        <w:spacing w:line="360" w:lineRule="auto"/>
        <w:rPr>
          <w:b/>
          <w:sz w:val="22"/>
          <w:szCs w:val="22"/>
        </w:rPr>
      </w:pPr>
    </w:p>
    <w:p w14:paraId="4D8098E8" w14:textId="51749F95" w:rsidR="00F176BC" w:rsidRPr="008E526D" w:rsidRDefault="00F176BC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71236474" w14:textId="77777777" w:rsidR="00226880" w:rsidRDefault="00226880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bCs/>
          <w:sz w:val="22"/>
        </w:rPr>
        <w:br w:type="page"/>
      </w:r>
    </w:p>
    <w:p w14:paraId="3915F20D" w14:textId="6C897A3D" w:rsidR="00F769AB" w:rsidRPr="006F263A" w:rsidRDefault="00F769AB" w:rsidP="00415776">
      <w:pPr>
        <w:pStyle w:val="a"/>
        <w:spacing w:line="360" w:lineRule="auto"/>
        <w:rPr>
          <w:bCs/>
          <w:sz w:val="22"/>
          <w:szCs w:val="22"/>
        </w:rPr>
      </w:pPr>
      <w:r w:rsidRPr="006F263A">
        <w:rPr>
          <w:bCs/>
          <w:sz w:val="22"/>
          <w:szCs w:val="22"/>
        </w:rPr>
        <w:lastRenderedPageBreak/>
        <w:t xml:space="preserve">TABLE S2. </w:t>
      </w:r>
      <w:r w:rsidR="006F263A" w:rsidRPr="00505F3E">
        <w:t>Fiber composition for electro-spinning</w:t>
      </w:r>
    </w:p>
    <w:tbl>
      <w:tblPr>
        <w:tblStyle w:val="TableGrid"/>
        <w:tblW w:w="8565" w:type="dxa"/>
        <w:tblLook w:val="04A0" w:firstRow="1" w:lastRow="0" w:firstColumn="1" w:lastColumn="0" w:noHBand="0" w:noVBand="1"/>
      </w:tblPr>
      <w:tblGrid>
        <w:gridCol w:w="5784"/>
        <w:gridCol w:w="2781"/>
      </w:tblGrid>
      <w:tr w:rsidR="006B6F5E" w:rsidRPr="008E526D" w14:paraId="4132CD8F" w14:textId="77777777" w:rsidTr="00542071">
        <w:trPr>
          <w:trHeight w:val="527"/>
        </w:trPr>
        <w:tc>
          <w:tcPr>
            <w:tcW w:w="5784" w:type="dxa"/>
          </w:tcPr>
          <w:p w14:paraId="19F3AFF8" w14:textId="62AFD841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b/>
                <w:sz w:val="22"/>
                <w:szCs w:val="22"/>
              </w:rPr>
              <w:t>Ingredient</w:t>
            </w:r>
          </w:p>
        </w:tc>
        <w:tc>
          <w:tcPr>
            <w:tcW w:w="2781" w:type="dxa"/>
          </w:tcPr>
          <w:p w14:paraId="34B28F5E" w14:textId="0F081633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rFonts w:hint="eastAsia"/>
                <w:b/>
                <w:sz w:val="22"/>
                <w:szCs w:val="22"/>
              </w:rPr>
              <w:t>C</w:t>
            </w:r>
            <w:r w:rsidRPr="008E526D">
              <w:rPr>
                <w:b/>
                <w:sz w:val="22"/>
                <w:szCs w:val="22"/>
              </w:rPr>
              <w:t>ontent (% wt/wt)</w:t>
            </w:r>
          </w:p>
        </w:tc>
      </w:tr>
      <w:tr w:rsidR="006B6F5E" w:rsidRPr="008E526D" w14:paraId="20C6B88D" w14:textId="77777777" w:rsidTr="00542071">
        <w:trPr>
          <w:trHeight w:val="514"/>
        </w:trPr>
        <w:tc>
          <w:tcPr>
            <w:tcW w:w="5784" w:type="dxa"/>
            <w:vAlign w:val="bottom"/>
          </w:tcPr>
          <w:p w14:paraId="5504BA91" w14:textId="77777777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 xml:space="preserve">Poly vinyl butyral </w:t>
            </w:r>
          </w:p>
        </w:tc>
        <w:tc>
          <w:tcPr>
            <w:tcW w:w="2781" w:type="dxa"/>
            <w:vAlign w:val="bottom"/>
          </w:tcPr>
          <w:p w14:paraId="317641CA" w14:textId="77777777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11.0</w:t>
            </w:r>
          </w:p>
        </w:tc>
      </w:tr>
      <w:tr w:rsidR="006B6F5E" w:rsidRPr="008E526D" w14:paraId="6A7B16C7" w14:textId="77777777" w:rsidTr="00542071">
        <w:trPr>
          <w:trHeight w:val="527"/>
        </w:trPr>
        <w:tc>
          <w:tcPr>
            <w:tcW w:w="5784" w:type="dxa"/>
            <w:vAlign w:val="bottom"/>
          </w:tcPr>
          <w:p w14:paraId="02A2CEB8" w14:textId="77777777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Phytosteryl/Octyldodecyl Lauroyl Glutamate</w:t>
            </w:r>
          </w:p>
        </w:tc>
        <w:tc>
          <w:tcPr>
            <w:tcW w:w="2781" w:type="dxa"/>
            <w:vAlign w:val="bottom"/>
          </w:tcPr>
          <w:p w14:paraId="3AE125FC" w14:textId="77777777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4.6</w:t>
            </w:r>
          </w:p>
        </w:tc>
      </w:tr>
      <w:tr w:rsidR="006B6F5E" w:rsidRPr="008E526D" w14:paraId="3D3EEEAD" w14:textId="77777777" w:rsidTr="00542071">
        <w:trPr>
          <w:trHeight w:val="514"/>
        </w:trPr>
        <w:tc>
          <w:tcPr>
            <w:tcW w:w="5784" w:type="dxa"/>
            <w:vAlign w:val="bottom"/>
          </w:tcPr>
          <w:p w14:paraId="0F25C629" w14:textId="0ADC1EE3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Ethanol</w:t>
            </w:r>
          </w:p>
        </w:tc>
        <w:tc>
          <w:tcPr>
            <w:tcW w:w="2781" w:type="dxa"/>
            <w:vAlign w:val="bottom"/>
          </w:tcPr>
          <w:p w14:paraId="372FBBA8" w14:textId="35CFC3BD" w:rsidR="00F769AB" w:rsidRPr="008E526D" w:rsidRDefault="00F769AB" w:rsidP="00415776">
            <w:pPr>
              <w:pStyle w:val="a"/>
              <w:spacing w:line="360" w:lineRule="auto"/>
              <w:rPr>
                <w:b/>
                <w:sz w:val="22"/>
                <w:szCs w:val="22"/>
              </w:rPr>
            </w:pPr>
            <w:r w:rsidRPr="008E526D">
              <w:rPr>
                <w:sz w:val="22"/>
                <w:szCs w:val="22"/>
              </w:rPr>
              <w:t>84.</w:t>
            </w:r>
            <w:r w:rsidR="00DA2412" w:rsidRPr="008E526D">
              <w:rPr>
                <w:sz w:val="22"/>
                <w:szCs w:val="22"/>
              </w:rPr>
              <w:t>0</w:t>
            </w:r>
          </w:p>
        </w:tc>
      </w:tr>
      <w:tr w:rsidR="00DA2412" w:rsidRPr="008E526D" w14:paraId="6B764F0F" w14:textId="77777777" w:rsidTr="00542071">
        <w:trPr>
          <w:trHeight w:val="527"/>
        </w:trPr>
        <w:tc>
          <w:tcPr>
            <w:tcW w:w="5784" w:type="dxa"/>
            <w:vAlign w:val="bottom"/>
          </w:tcPr>
          <w:p w14:paraId="379FCAA6" w14:textId="6FFCA0F4" w:rsidR="00DA2412" w:rsidRPr="008E526D" w:rsidRDefault="00DA2412" w:rsidP="00415776">
            <w:pPr>
              <w:pStyle w:val="a"/>
              <w:spacing w:line="360" w:lineRule="auto"/>
              <w:rPr>
                <w:sz w:val="22"/>
                <w:szCs w:val="22"/>
              </w:rPr>
            </w:pPr>
            <w:r w:rsidRPr="008E526D">
              <w:rPr>
                <w:rFonts w:hint="eastAsia"/>
                <w:sz w:val="22"/>
                <w:szCs w:val="22"/>
              </w:rPr>
              <w:t>W</w:t>
            </w:r>
            <w:r w:rsidRPr="008E526D">
              <w:rPr>
                <w:sz w:val="22"/>
                <w:szCs w:val="22"/>
              </w:rPr>
              <w:t>ater</w:t>
            </w:r>
          </w:p>
        </w:tc>
        <w:tc>
          <w:tcPr>
            <w:tcW w:w="2781" w:type="dxa"/>
            <w:vAlign w:val="bottom"/>
          </w:tcPr>
          <w:p w14:paraId="082E18B3" w14:textId="2547ECE7" w:rsidR="00DA2412" w:rsidRPr="008E526D" w:rsidRDefault="00DA2412" w:rsidP="00415776">
            <w:pPr>
              <w:pStyle w:val="a"/>
              <w:spacing w:line="360" w:lineRule="auto"/>
              <w:rPr>
                <w:sz w:val="22"/>
                <w:szCs w:val="22"/>
              </w:rPr>
            </w:pPr>
            <w:r w:rsidRPr="008E526D">
              <w:rPr>
                <w:rFonts w:hint="eastAsia"/>
                <w:sz w:val="22"/>
                <w:szCs w:val="22"/>
              </w:rPr>
              <w:t>0</w:t>
            </w:r>
            <w:r w:rsidRPr="008E526D">
              <w:rPr>
                <w:sz w:val="22"/>
                <w:szCs w:val="22"/>
              </w:rPr>
              <w:t>.4</w:t>
            </w:r>
          </w:p>
        </w:tc>
      </w:tr>
    </w:tbl>
    <w:p w14:paraId="6F2728B3" w14:textId="21F5DD21" w:rsidR="00712EDA" w:rsidRDefault="00712ED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sectPr w:rsidR="00712EDA" w:rsidSect="00B5354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699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CD9EA" w14:textId="77777777" w:rsidR="00C76FF0" w:rsidRDefault="00C76FF0" w:rsidP="000F33E2">
      <w:r>
        <w:separator/>
      </w:r>
    </w:p>
  </w:endnote>
  <w:endnote w:type="continuationSeparator" w:id="0">
    <w:p w14:paraId="3EB0A8D6" w14:textId="77777777" w:rsidR="00C76FF0" w:rsidRDefault="00C76FF0" w:rsidP="000F33E2">
      <w:r>
        <w:continuationSeparator/>
      </w:r>
    </w:p>
  </w:endnote>
  <w:endnote w:type="continuationNotice" w:id="1">
    <w:p w14:paraId="23D2D8A1" w14:textId="77777777" w:rsidR="00C76FF0" w:rsidRDefault="00C76F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52A05" w14:textId="77777777" w:rsidR="00861832" w:rsidRDefault="008618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706CD" w14:textId="37D84589" w:rsidR="001441A2" w:rsidRDefault="001441A2">
    <w:pPr>
      <w:pStyle w:val="Footer"/>
      <w:jc w:val="right"/>
    </w:pPr>
  </w:p>
  <w:p w14:paraId="410CA078" w14:textId="77777777" w:rsidR="001441A2" w:rsidRDefault="001441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C4442" w14:textId="77777777" w:rsidR="00861832" w:rsidRDefault="008618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1A9A2" w14:textId="77777777" w:rsidR="00C76FF0" w:rsidRDefault="00C76FF0" w:rsidP="000F33E2">
      <w:r>
        <w:separator/>
      </w:r>
    </w:p>
  </w:footnote>
  <w:footnote w:type="continuationSeparator" w:id="0">
    <w:p w14:paraId="64D86052" w14:textId="77777777" w:rsidR="00C76FF0" w:rsidRDefault="00C76FF0" w:rsidP="000F33E2">
      <w:r>
        <w:continuationSeparator/>
      </w:r>
    </w:p>
  </w:footnote>
  <w:footnote w:type="continuationNotice" w:id="1">
    <w:p w14:paraId="40C80946" w14:textId="77777777" w:rsidR="00C76FF0" w:rsidRDefault="00C76FF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1FF6F" w14:textId="77777777" w:rsidR="00861832" w:rsidRDefault="0086183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01A7E" w14:textId="0EB84BD5" w:rsidR="001441A2" w:rsidRDefault="00D34627">
    <w:pPr>
      <w:pStyle w:val="Header"/>
      <w:jc w:val="right"/>
    </w:pPr>
    <w:sdt>
      <w:sdtPr>
        <w:id w:val="744922584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47D319C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-86436301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441A2">
          <w:fldChar w:fldCharType="begin"/>
        </w:r>
        <w:r w:rsidR="001441A2">
          <w:instrText xml:space="preserve"> PAGE   \* MERGEFORMAT </w:instrText>
        </w:r>
        <w:r w:rsidR="001441A2">
          <w:fldChar w:fldCharType="separate"/>
        </w:r>
        <w:r>
          <w:rPr>
            <w:noProof/>
          </w:rPr>
          <w:t>1</w:t>
        </w:r>
        <w:r w:rsidR="001441A2">
          <w:rPr>
            <w:noProof/>
          </w:rPr>
          <w:fldChar w:fldCharType="end"/>
        </w:r>
      </w:sdtContent>
    </w:sdt>
  </w:p>
  <w:p w14:paraId="79150838" w14:textId="77777777" w:rsidR="001441A2" w:rsidRDefault="001441A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D9379A" w14:textId="77777777" w:rsidR="00861832" w:rsidRDefault="0086183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D08FB"/>
    <w:multiLevelType w:val="multilevel"/>
    <w:tmpl w:val="CE8ECC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66D51D6"/>
    <w:multiLevelType w:val="hybridMultilevel"/>
    <w:tmpl w:val="693A2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5934DD"/>
    <w:multiLevelType w:val="hybridMultilevel"/>
    <w:tmpl w:val="D0863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F87C23"/>
    <w:multiLevelType w:val="hybridMultilevel"/>
    <w:tmpl w:val="4EC8A788"/>
    <w:lvl w:ilvl="0" w:tplc="23165B6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kin Research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rdpttdn9p500e95aix29a7tvz9fsdxfpep&quot;&gt;My EndNote Library-Converted&lt;record-ids&gt;&lt;item&gt;232&lt;/item&gt;&lt;item&gt;250&lt;/item&gt;&lt;item&gt;255&lt;/item&gt;&lt;item&gt;257&lt;/item&gt;&lt;item&gt;260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7&lt;/item&gt;&lt;item&gt;278&lt;/item&gt;&lt;item&gt;286&lt;/item&gt;&lt;item&gt;289&lt;/item&gt;&lt;/record-ids&gt;&lt;/item&gt;&lt;/Libraries&gt;"/>
  </w:docVars>
  <w:rsids>
    <w:rsidRoot w:val="00E806AD"/>
    <w:rsid w:val="00000417"/>
    <w:rsid w:val="00000974"/>
    <w:rsid w:val="00000A0E"/>
    <w:rsid w:val="00000BDE"/>
    <w:rsid w:val="0000174E"/>
    <w:rsid w:val="00002F43"/>
    <w:rsid w:val="00003DD6"/>
    <w:rsid w:val="00004530"/>
    <w:rsid w:val="000063D8"/>
    <w:rsid w:val="00007B7B"/>
    <w:rsid w:val="00007E6A"/>
    <w:rsid w:val="00010177"/>
    <w:rsid w:val="00010A85"/>
    <w:rsid w:val="00010E8C"/>
    <w:rsid w:val="0001126D"/>
    <w:rsid w:val="00012B28"/>
    <w:rsid w:val="0001354F"/>
    <w:rsid w:val="00013DFE"/>
    <w:rsid w:val="00013E36"/>
    <w:rsid w:val="00014000"/>
    <w:rsid w:val="0001472C"/>
    <w:rsid w:val="000155A5"/>
    <w:rsid w:val="000156BE"/>
    <w:rsid w:val="00015A8B"/>
    <w:rsid w:val="00015B64"/>
    <w:rsid w:val="00015EDA"/>
    <w:rsid w:val="0001637F"/>
    <w:rsid w:val="000163DF"/>
    <w:rsid w:val="00016EAD"/>
    <w:rsid w:val="00017E17"/>
    <w:rsid w:val="000205FD"/>
    <w:rsid w:val="00021523"/>
    <w:rsid w:val="00021A9C"/>
    <w:rsid w:val="00021E0C"/>
    <w:rsid w:val="00023426"/>
    <w:rsid w:val="00023F45"/>
    <w:rsid w:val="000247E2"/>
    <w:rsid w:val="0002775A"/>
    <w:rsid w:val="000277F2"/>
    <w:rsid w:val="00027E88"/>
    <w:rsid w:val="0003048C"/>
    <w:rsid w:val="00030490"/>
    <w:rsid w:val="00030D38"/>
    <w:rsid w:val="00032CD2"/>
    <w:rsid w:val="00034253"/>
    <w:rsid w:val="000359D6"/>
    <w:rsid w:val="000362AD"/>
    <w:rsid w:val="000366F6"/>
    <w:rsid w:val="00036DD3"/>
    <w:rsid w:val="00036E46"/>
    <w:rsid w:val="000375F1"/>
    <w:rsid w:val="000377D2"/>
    <w:rsid w:val="00037C17"/>
    <w:rsid w:val="00040052"/>
    <w:rsid w:val="00040103"/>
    <w:rsid w:val="000404C6"/>
    <w:rsid w:val="000408DF"/>
    <w:rsid w:val="0004094B"/>
    <w:rsid w:val="000409FC"/>
    <w:rsid w:val="00040AE0"/>
    <w:rsid w:val="00040D0D"/>
    <w:rsid w:val="00040FB6"/>
    <w:rsid w:val="00041389"/>
    <w:rsid w:val="00041C0F"/>
    <w:rsid w:val="000421DB"/>
    <w:rsid w:val="0004222B"/>
    <w:rsid w:val="000426A3"/>
    <w:rsid w:val="0004377B"/>
    <w:rsid w:val="00044F3A"/>
    <w:rsid w:val="00045899"/>
    <w:rsid w:val="00046EAE"/>
    <w:rsid w:val="0005067A"/>
    <w:rsid w:val="0005076D"/>
    <w:rsid w:val="00050DA8"/>
    <w:rsid w:val="000511FB"/>
    <w:rsid w:val="000516B0"/>
    <w:rsid w:val="00051887"/>
    <w:rsid w:val="00051F5A"/>
    <w:rsid w:val="0005443A"/>
    <w:rsid w:val="00054574"/>
    <w:rsid w:val="000545EC"/>
    <w:rsid w:val="00054A3A"/>
    <w:rsid w:val="000554DB"/>
    <w:rsid w:val="0005559C"/>
    <w:rsid w:val="00055973"/>
    <w:rsid w:val="0005643C"/>
    <w:rsid w:val="0005654B"/>
    <w:rsid w:val="000571ED"/>
    <w:rsid w:val="000575A6"/>
    <w:rsid w:val="000603C9"/>
    <w:rsid w:val="000617B4"/>
    <w:rsid w:val="00061B1C"/>
    <w:rsid w:val="00061D61"/>
    <w:rsid w:val="00062FC8"/>
    <w:rsid w:val="00063985"/>
    <w:rsid w:val="00063BEE"/>
    <w:rsid w:val="00065981"/>
    <w:rsid w:val="00066D1C"/>
    <w:rsid w:val="0007034A"/>
    <w:rsid w:val="00070400"/>
    <w:rsid w:val="000707C6"/>
    <w:rsid w:val="0007087C"/>
    <w:rsid w:val="000710EF"/>
    <w:rsid w:val="00074BAD"/>
    <w:rsid w:val="0007536A"/>
    <w:rsid w:val="00075387"/>
    <w:rsid w:val="00076222"/>
    <w:rsid w:val="000765D0"/>
    <w:rsid w:val="000770EC"/>
    <w:rsid w:val="00077404"/>
    <w:rsid w:val="00077B85"/>
    <w:rsid w:val="00080D97"/>
    <w:rsid w:val="00081685"/>
    <w:rsid w:val="00082A1B"/>
    <w:rsid w:val="00082BA0"/>
    <w:rsid w:val="00083522"/>
    <w:rsid w:val="00083896"/>
    <w:rsid w:val="0008439E"/>
    <w:rsid w:val="00084452"/>
    <w:rsid w:val="00085179"/>
    <w:rsid w:val="00085354"/>
    <w:rsid w:val="00086C68"/>
    <w:rsid w:val="00087615"/>
    <w:rsid w:val="00087CBB"/>
    <w:rsid w:val="00087F9C"/>
    <w:rsid w:val="000903BF"/>
    <w:rsid w:val="00091130"/>
    <w:rsid w:val="00092BE2"/>
    <w:rsid w:val="00093818"/>
    <w:rsid w:val="00093C09"/>
    <w:rsid w:val="000940B9"/>
    <w:rsid w:val="00094B7C"/>
    <w:rsid w:val="00094D95"/>
    <w:rsid w:val="00094D9C"/>
    <w:rsid w:val="00094E13"/>
    <w:rsid w:val="00095967"/>
    <w:rsid w:val="00095D5A"/>
    <w:rsid w:val="0009659C"/>
    <w:rsid w:val="00097438"/>
    <w:rsid w:val="00097D38"/>
    <w:rsid w:val="000A2058"/>
    <w:rsid w:val="000A25BF"/>
    <w:rsid w:val="000A26A1"/>
    <w:rsid w:val="000A26C7"/>
    <w:rsid w:val="000A31F1"/>
    <w:rsid w:val="000A3BE8"/>
    <w:rsid w:val="000A4B00"/>
    <w:rsid w:val="000A4C05"/>
    <w:rsid w:val="000A5604"/>
    <w:rsid w:val="000A5894"/>
    <w:rsid w:val="000B0609"/>
    <w:rsid w:val="000B0E83"/>
    <w:rsid w:val="000B118F"/>
    <w:rsid w:val="000B12EC"/>
    <w:rsid w:val="000B1B36"/>
    <w:rsid w:val="000B1D15"/>
    <w:rsid w:val="000B2069"/>
    <w:rsid w:val="000B24DD"/>
    <w:rsid w:val="000B33DD"/>
    <w:rsid w:val="000B37DC"/>
    <w:rsid w:val="000B412C"/>
    <w:rsid w:val="000B4206"/>
    <w:rsid w:val="000B4512"/>
    <w:rsid w:val="000B4C40"/>
    <w:rsid w:val="000B50B8"/>
    <w:rsid w:val="000B5801"/>
    <w:rsid w:val="000B61CD"/>
    <w:rsid w:val="000B6D39"/>
    <w:rsid w:val="000B6F95"/>
    <w:rsid w:val="000B76CC"/>
    <w:rsid w:val="000B786E"/>
    <w:rsid w:val="000B7DD3"/>
    <w:rsid w:val="000B7E28"/>
    <w:rsid w:val="000C06A5"/>
    <w:rsid w:val="000C0904"/>
    <w:rsid w:val="000C0C87"/>
    <w:rsid w:val="000C1F9B"/>
    <w:rsid w:val="000C2379"/>
    <w:rsid w:val="000C23CD"/>
    <w:rsid w:val="000C33C7"/>
    <w:rsid w:val="000C3515"/>
    <w:rsid w:val="000C3576"/>
    <w:rsid w:val="000C445D"/>
    <w:rsid w:val="000C4E52"/>
    <w:rsid w:val="000C6867"/>
    <w:rsid w:val="000C693E"/>
    <w:rsid w:val="000C6B37"/>
    <w:rsid w:val="000D0E41"/>
    <w:rsid w:val="000D0FDB"/>
    <w:rsid w:val="000D1CF2"/>
    <w:rsid w:val="000D3126"/>
    <w:rsid w:val="000D335C"/>
    <w:rsid w:val="000D3BB9"/>
    <w:rsid w:val="000D4891"/>
    <w:rsid w:val="000D4B22"/>
    <w:rsid w:val="000D543A"/>
    <w:rsid w:val="000D644F"/>
    <w:rsid w:val="000D6648"/>
    <w:rsid w:val="000D6911"/>
    <w:rsid w:val="000D752E"/>
    <w:rsid w:val="000E036E"/>
    <w:rsid w:val="000E0564"/>
    <w:rsid w:val="000E17BF"/>
    <w:rsid w:val="000E2F6C"/>
    <w:rsid w:val="000E4318"/>
    <w:rsid w:val="000E4FA8"/>
    <w:rsid w:val="000E5063"/>
    <w:rsid w:val="000E53B8"/>
    <w:rsid w:val="000E555C"/>
    <w:rsid w:val="000E640F"/>
    <w:rsid w:val="000E65C9"/>
    <w:rsid w:val="000E7AC8"/>
    <w:rsid w:val="000F140E"/>
    <w:rsid w:val="000F17B4"/>
    <w:rsid w:val="000F3353"/>
    <w:rsid w:val="000F33E2"/>
    <w:rsid w:val="000F349B"/>
    <w:rsid w:val="000F3AAD"/>
    <w:rsid w:val="000F5E00"/>
    <w:rsid w:val="000F5E3B"/>
    <w:rsid w:val="000F6499"/>
    <w:rsid w:val="000F7748"/>
    <w:rsid w:val="000F7F1C"/>
    <w:rsid w:val="001000D7"/>
    <w:rsid w:val="00100165"/>
    <w:rsid w:val="0010024E"/>
    <w:rsid w:val="001004F9"/>
    <w:rsid w:val="00100628"/>
    <w:rsid w:val="001008CC"/>
    <w:rsid w:val="00101061"/>
    <w:rsid w:val="00105719"/>
    <w:rsid w:val="001062A8"/>
    <w:rsid w:val="00106F57"/>
    <w:rsid w:val="001071B7"/>
    <w:rsid w:val="0011050C"/>
    <w:rsid w:val="001106A7"/>
    <w:rsid w:val="0011071E"/>
    <w:rsid w:val="00111837"/>
    <w:rsid w:val="0011226C"/>
    <w:rsid w:val="00112C22"/>
    <w:rsid w:val="00113935"/>
    <w:rsid w:val="00113F63"/>
    <w:rsid w:val="00114308"/>
    <w:rsid w:val="00114870"/>
    <w:rsid w:val="00114923"/>
    <w:rsid w:val="00114B78"/>
    <w:rsid w:val="00115F42"/>
    <w:rsid w:val="00121DE0"/>
    <w:rsid w:val="0012226B"/>
    <w:rsid w:val="00122F96"/>
    <w:rsid w:val="0012306B"/>
    <w:rsid w:val="00123E75"/>
    <w:rsid w:val="001251FB"/>
    <w:rsid w:val="001307CF"/>
    <w:rsid w:val="001309A0"/>
    <w:rsid w:val="001318BE"/>
    <w:rsid w:val="00131C9D"/>
    <w:rsid w:val="001328C7"/>
    <w:rsid w:val="001330B3"/>
    <w:rsid w:val="001345CB"/>
    <w:rsid w:val="00135CCC"/>
    <w:rsid w:val="00135E09"/>
    <w:rsid w:val="0013691B"/>
    <w:rsid w:val="00136EDC"/>
    <w:rsid w:val="00136F03"/>
    <w:rsid w:val="00137723"/>
    <w:rsid w:val="00137D36"/>
    <w:rsid w:val="001406E8"/>
    <w:rsid w:val="00140881"/>
    <w:rsid w:val="0014242F"/>
    <w:rsid w:val="001441A2"/>
    <w:rsid w:val="001448D4"/>
    <w:rsid w:val="00144D27"/>
    <w:rsid w:val="001458E6"/>
    <w:rsid w:val="00145AE6"/>
    <w:rsid w:val="00145CF5"/>
    <w:rsid w:val="00145F62"/>
    <w:rsid w:val="00145FF9"/>
    <w:rsid w:val="00146236"/>
    <w:rsid w:val="001477BF"/>
    <w:rsid w:val="00147960"/>
    <w:rsid w:val="00151876"/>
    <w:rsid w:val="001544A5"/>
    <w:rsid w:val="00155563"/>
    <w:rsid w:val="001565B9"/>
    <w:rsid w:val="00156820"/>
    <w:rsid w:val="00156DCC"/>
    <w:rsid w:val="00156F09"/>
    <w:rsid w:val="00157118"/>
    <w:rsid w:val="00157785"/>
    <w:rsid w:val="00162B63"/>
    <w:rsid w:val="00162BF9"/>
    <w:rsid w:val="00162CEA"/>
    <w:rsid w:val="00163F95"/>
    <w:rsid w:val="0016426C"/>
    <w:rsid w:val="0016655A"/>
    <w:rsid w:val="00166E1F"/>
    <w:rsid w:val="00167612"/>
    <w:rsid w:val="00167667"/>
    <w:rsid w:val="0017073B"/>
    <w:rsid w:val="0017112A"/>
    <w:rsid w:val="001713B4"/>
    <w:rsid w:val="0017230F"/>
    <w:rsid w:val="00172F9B"/>
    <w:rsid w:val="00173441"/>
    <w:rsid w:val="00173539"/>
    <w:rsid w:val="0017428F"/>
    <w:rsid w:val="00175251"/>
    <w:rsid w:val="00175F5D"/>
    <w:rsid w:val="00176221"/>
    <w:rsid w:val="00176D9E"/>
    <w:rsid w:val="001779EC"/>
    <w:rsid w:val="00177E58"/>
    <w:rsid w:val="0018022A"/>
    <w:rsid w:val="00182291"/>
    <w:rsid w:val="00182F79"/>
    <w:rsid w:val="00183EDC"/>
    <w:rsid w:val="00184ACA"/>
    <w:rsid w:val="00184D68"/>
    <w:rsid w:val="001862F1"/>
    <w:rsid w:val="00186C12"/>
    <w:rsid w:val="0018719C"/>
    <w:rsid w:val="00187207"/>
    <w:rsid w:val="0018733B"/>
    <w:rsid w:val="00190526"/>
    <w:rsid w:val="001913AC"/>
    <w:rsid w:val="00191690"/>
    <w:rsid w:val="00192014"/>
    <w:rsid w:val="0019208C"/>
    <w:rsid w:val="001921E3"/>
    <w:rsid w:val="001942FD"/>
    <w:rsid w:val="001966F7"/>
    <w:rsid w:val="0019673C"/>
    <w:rsid w:val="00196980"/>
    <w:rsid w:val="001976BF"/>
    <w:rsid w:val="00197BE5"/>
    <w:rsid w:val="001A101B"/>
    <w:rsid w:val="001A13A1"/>
    <w:rsid w:val="001A1503"/>
    <w:rsid w:val="001A1AE2"/>
    <w:rsid w:val="001A1BAE"/>
    <w:rsid w:val="001A2064"/>
    <w:rsid w:val="001A2415"/>
    <w:rsid w:val="001A2CC7"/>
    <w:rsid w:val="001A2D8D"/>
    <w:rsid w:val="001A3346"/>
    <w:rsid w:val="001A37A3"/>
    <w:rsid w:val="001A3C1D"/>
    <w:rsid w:val="001A3E35"/>
    <w:rsid w:val="001A487A"/>
    <w:rsid w:val="001A4BCB"/>
    <w:rsid w:val="001A50D7"/>
    <w:rsid w:val="001A52A7"/>
    <w:rsid w:val="001A5629"/>
    <w:rsid w:val="001A5B97"/>
    <w:rsid w:val="001A6990"/>
    <w:rsid w:val="001A6C87"/>
    <w:rsid w:val="001A6DD5"/>
    <w:rsid w:val="001A7D2B"/>
    <w:rsid w:val="001A7ECD"/>
    <w:rsid w:val="001B064F"/>
    <w:rsid w:val="001B0CC8"/>
    <w:rsid w:val="001B1183"/>
    <w:rsid w:val="001B1A38"/>
    <w:rsid w:val="001B1FBA"/>
    <w:rsid w:val="001B2C77"/>
    <w:rsid w:val="001B2DB2"/>
    <w:rsid w:val="001B36A1"/>
    <w:rsid w:val="001B45AE"/>
    <w:rsid w:val="001B51EF"/>
    <w:rsid w:val="001B5A70"/>
    <w:rsid w:val="001B5BF0"/>
    <w:rsid w:val="001B5E53"/>
    <w:rsid w:val="001B6097"/>
    <w:rsid w:val="001C0957"/>
    <w:rsid w:val="001C1B6E"/>
    <w:rsid w:val="001C2E4A"/>
    <w:rsid w:val="001C3128"/>
    <w:rsid w:val="001C321E"/>
    <w:rsid w:val="001C37E7"/>
    <w:rsid w:val="001C41A8"/>
    <w:rsid w:val="001C455E"/>
    <w:rsid w:val="001C51A0"/>
    <w:rsid w:val="001C6247"/>
    <w:rsid w:val="001C687A"/>
    <w:rsid w:val="001C6EAD"/>
    <w:rsid w:val="001C6FB7"/>
    <w:rsid w:val="001C6FD0"/>
    <w:rsid w:val="001D119D"/>
    <w:rsid w:val="001D1EE1"/>
    <w:rsid w:val="001D21F9"/>
    <w:rsid w:val="001D4D96"/>
    <w:rsid w:val="001D528C"/>
    <w:rsid w:val="001D52E7"/>
    <w:rsid w:val="001D71F7"/>
    <w:rsid w:val="001D7B00"/>
    <w:rsid w:val="001E035D"/>
    <w:rsid w:val="001E0DD3"/>
    <w:rsid w:val="001E10CA"/>
    <w:rsid w:val="001E1238"/>
    <w:rsid w:val="001E18DA"/>
    <w:rsid w:val="001E1AFE"/>
    <w:rsid w:val="001E1B75"/>
    <w:rsid w:val="001E1D99"/>
    <w:rsid w:val="001E2FB8"/>
    <w:rsid w:val="001E350F"/>
    <w:rsid w:val="001E3656"/>
    <w:rsid w:val="001E370A"/>
    <w:rsid w:val="001E4D26"/>
    <w:rsid w:val="001E52EE"/>
    <w:rsid w:val="001E6B05"/>
    <w:rsid w:val="001E7078"/>
    <w:rsid w:val="001E763D"/>
    <w:rsid w:val="001E77BA"/>
    <w:rsid w:val="001E7A1F"/>
    <w:rsid w:val="001F0057"/>
    <w:rsid w:val="001F081C"/>
    <w:rsid w:val="001F0F95"/>
    <w:rsid w:val="001F1E9E"/>
    <w:rsid w:val="001F28C6"/>
    <w:rsid w:val="001F30B0"/>
    <w:rsid w:val="001F3271"/>
    <w:rsid w:val="001F3313"/>
    <w:rsid w:val="001F3C69"/>
    <w:rsid w:val="001F47A4"/>
    <w:rsid w:val="001F4F3F"/>
    <w:rsid w:val="001F5DDF"/>
    <w:rsid w:val="001F7316"/>
    <w:rsid w:val="001F761B"/>
    <w:rsid w:val="002016FA"/>
    <w:rsid w:val="00201B2B"/>
    <w:rsid w:val="00201F91"/>
    <w:rsid w:val="00202267"/>
    <w:rsid w:val="002027F2"/>
    <w:rsid w:val="00202F56"/>
    <w:rsid w:val="002035CC"/>
    <w:rsid w:val="002037CC"/>
    <w:rsid w:val="00205555"/>
    <w:rsid w:val="00205707"/>
    <w:rsid w:val="00205CB7"/>
    <w:rsid w:val="00205DA1"/>
    <w:rsid w:val="002061A5"/>
    <w:rsid w:val="00206281"/>
    <w:rsid w:val="00206A44"/>
    <w:rsid w:val="00206A81"/>
    <w:rsid w:val="0021093A"/>
    <w:rsid w:val="002113E5"/>
    <w:rsid w:val="00212E7E"/>
    <w:rsid w:val="00212EE4"/>
    <w:rsid w:val="00213432"/>
    <w:rsid w:val="00213830"/>
    <w:rsid w:val="002149E5"/>
    <w:rsid w:val="00215028"/>
    <w:rsid w:val="0021624B"/>
    <w:rsid w:val="002167F7"/>
    <w:rsid w:val="00217D31"/>
    <w:rsid w:val="00217F48"/>
    <w:rsid w:val="002200A5"/>
    <w:rsid w:val="0022035C"/>
    <w:rsid w:val="0022244D"/>
    <w:rsid w:val="0022529F"/>
    <w:rsid w:val="00225DC3"/>
    <w:rsid w:val="002263E6"/>
    <w:rsid w:val="00226880"/>
    <w:rsid w:val="0023024E"/>
    <w:rsid w:val="002304C7"/>
    <w:rsid w:val="00230BFC"/>
    <w:rsid w:val="00231035"/>
    <w:rsid w:val="002320C5"/>
    <w:rsid w:val="002322FE"/>
    <w:rsid w:val="002325C3"/>
    <w:rsid w:val="0023374C"/>
    <w:rsid w:val="00233833"/>
    <w:rsid w:val="002342D2"/>
    <w:rsid w:val="00234432"/>
    <w:rsid w:val="002345F4"/>
    <w:rsid w:val="00235D9B"/>
    <w:rsid w:val="0023624A"/>
    <w:rsid w:val="002369A5"/>
    <w:rsid w:val="00236CE5"/>
    <w:rsid w:val="00237E02"/>
    <w:rsid w:val="00237F49"/>
    <w:rsid w:val="00240997"/>
    <w:rsid w:val="00241ED2"/>
    <w:rsid w:val="00242086"/>
    <w:rsid w:val="00243938"/>
    <w:rsid w:val="002447AA"/>
    <w:rsid w:val="00244FEA"/>
    <w:rsid w:val="00245DAF"/>
    <w:rsid w:val="00245EEA"/>
    <w:rsid w:val="002461BC"/>
    <w:rsid w:val="00246DEC"/>
    <w:rsid w:val="00247679"/>
    <w:rsid w:val="00247A4A"/>
    <w:rsid w:val="0025109D"/>
    <w:rsid w:val="0025160A"/>
    <w:rsid w:val="00251DC0"/>
    <w:rsid w:val="002520E6"/>
    <w:rsid w:val="00252459"/>
    <w:rsid w:val="00252B40"/>
    <w:rsid w:val="00252EBA"/>
    <w:rsid w:val="002535EE"/>
    <w:rsid w:val="00254C51"/>
    <w:rsid w:val="00256571"/>
    <w:rsid w:val="002567C0"/>
    <w:rsid w:val="00256D3C"/>
    <w:rsid w:val="00256F98"/>
    <w:rsid w:val="002572E5"/>
    <w:rsid w:val="00257D58"/>
    <w:rsid w:val="00260979"/>
    <w:rsid w:val="00260AED"/>
    <w:rsid w:val="00261093"/>
    <w:rsid w:val="00262CFC"/>
    <w:rsid w:val="00263A23"/>
    <w:rsid w:val="00263E22"/>
    <w:rsid w:val="00265285"/>
    <w:rsid w:val="0026572F"/>
    <w:rsid w:val="002659A5"/>
    <w:rsid w:val="002665E4"/>
    <w:rsid w:val="00266B15"/>
    <w:rsid w:val="00266C26"/>
    <w:rsid w:val="00270A2A"/>
    <w:rsid w:val="002714CE"/>
    <w:rsid w:val="00271B79"/>
    <w:rsid w:val="002742F2"/>
    <w:rsid w:val="00274B77"/>
    <w:rsid w:val="0027679D"/>
    <w:rsid w:val="0028006F"/>
    <w:rsid w:val="00280124"/>
    <w:rsid w:val="00280196"/>
    <w:rsid w:val="002804EE"/>
    <w:rsid w:val="00280850"/>
    <w:rsid w:val="00280A09"/>
    <w:rsid w:val="0028195F"/>
    <w:rsid w:val="00284E09"/>
    <w:rsid w:val="00285406"/>
    <w:rsid w:val="00285882"/>
    <w:rsid w:val="00286CBD"/>
    <w:rsid w:val="00291614"/>
    <w:rsid w:val="0029197F"/>
    <w:rsid w:val="00292028"/>
    <w:rsid w:val="00292E0E"/>
    <w:rsid w:val="00295B0E"/>
    <w:rsid w:val="00295DEB"/>
    <w:rsid w:val="0029659F"/>
    <w:rsid w:val="002A010D"/>
    <w:rsid w:val="002A1FC3"/>
    <w:rsid w:val="002A2B84"/>
    <w:rsid w:val="002A2D5D"/>
    <w:rsid w:val="002A5A78"/>
    <w:rsid w:val="002A5F83"/>
    <w:rsid w:val="002A69BD"/>
    <w:rsid w:val="002A7EC3"/>
    <w:rsid w:val="002B0671"/>
    <w:rsid w:val="002B0736"/>
    <w:rsid w:val="002B21AF"/>
    <w:rsid w:val="002B26E9"/>
    <w:rsid w:val="002B2ED6"/>
    <w:rsid w:val="002B3088"/>
    <w:rsid w:val="002B36BE"/>
    <w:rsid w:val="002B3E8D"/>
    <w:rsid w:val="002B4036"/>
    <w:rsid w:val="002B468C"/>
    <w:rsid w:val="002B4F15"/>
    <w:rsid w:val="002B517F"/>
    <w:rsid w:val="002B5690"/>
    <w:rsid w:val="002B56E1"/>
    <w:rsid w:val="002B5F00"/>
    <w:rsid w:val="002B621F"/>
    <w:rsid w:val="002B6455"/>
    <w:rsid w:val="002B6859"/>
    <w:rsid w:val="002B6F51"/>
    <w:rsid w:val="002B75C7"/>
    <w:rsid w:val="002C084E"/>
    <w:rsid w:val="002C08B9"/>
    <w:rsid w:val="002C30F1"/>
    <w:rsid w:val="002C353A"/>
    <w:rsid w:val="002C4515"/>
    <w:rsid w:val="002C5A80"/>
    <w:rsid w:val="002C5C3A"/>
    <w:rsid w:val="002C5DF0"/>
    <w:rsid w:val="002C5FE1"/>
    <w:rsid w:val="002C6B9E"/>
    <w:rsid w:val="002C6C39"/>
    <w:rsid w:val="002C717D"/>
    <w:rsid w:val="002D1BD4"/>
    <w:rsid w:val="002D1DF5"/>
    <w:rsid w:val="002D374E"/>
    <w:rsid w:val="002D50DC"/>
    <w:rsid w:val="002D568F"/>
    <w:rsid w:val="002D56AB"/>
    <w:rsid w:val="002D58E5"/>
    <w:rsid w:val="002D5E1E"/>
    <w:rsid w:val="002D7B8E"/>
    <w:rsid w:val="002D7E38"/>
    <w:rsid w:val="002D7FC4"/>
    <w:rsid w:val="002E03A6"/>
    <w:rsid w:val="002E150A"/>
    <w:rsid w:val="002E192F"/>
    <w:rsid w:val="002E2EA9"/>
    <w:rsid w:val="002E31BD"/>
    <w:rsid w:val="002E33EB"/>
    <w:rsid w:val="002E45DC"/>
    <w:rsid w:val="002E529F"/>
    <w:rsid w:val="002E55A5"/>
    <w:rsid w:val="002F1183"/>
    <w:rsid w:val="002F15D1"/>
    <w:rsid w:val="002F29AA"/>
    <w:rsid w:val="002F3068"/>
    <w:rsid w:val="002F31A3"/>
    <w:rsid w:val="002F351A"/>
    <w:rsid w:val="002F35ED"/>
    <w:rsid w:val="002F3F5A"/>
    <w:rsid w:val="002F6766"/>
    <w:rsid w:val="002F692B"/>
    <w:rsid w:val="002F6A73"/>
    <w:rsid w:val="002F6AC8"/>
    <w:rsid w:val="002F6E48"/>
    <w:rsid w:val="002F7130"/>
    <w:rsid w:val="002F722A"/>
    <w:rsid w:val="002F7596"/>
    <w:rsid w:val="002F77A6"/>
    <w:rsid w:val="002F7CBA"/>
    <w:rsid w:val="0030061D"/>
    <w:rsid w:val="00300BB6"/>
    <w:rsid w:val="0030136D"/>
    <w:rsid w:val="0030284B"/>
    <w:rsid w:val="00302C45"/>
    <w:rsid w:val="00302DB0"/>
    <w:rsid w:val="00303E72"/>
    <w:rsid w:val="003048E8"/>
    <w:rsid w:val="0030513F"/>
    <w:rsid w:val="003052E5"/>
    <w:rsid w:val="00305334"/>
    <w:rsid w:val="0030597E"/>
    <w:rsid w:val="00306AD1"/>
    <w:rsid w:val="003103C3"/>
    <w:rsid w:val="00310A89"/>
    <w:rsid w:val="003117AC"/>
    <w:rsid w:val="00311E03"/>
    <w:rsid w:val="0031230A"/>
    <w:rsid w:val="003123C7"/>
    <w:rsid w:val="003135B4"/>
    <w:rsid w:val="00313D97"/>
    <w:rsid w:val="00314500"/>
    <w:rsid w:val="00314934"/>
    <w:rsid w:val="0031594E"/>
    <w:rsid w:val="00316097"/>
    <w:rsid w:val="00316555"/>
    <w:rsid w:val="0031668E"/>
    <w:rsid w:val="003204C7"/>
    <w:rsid w:val="003213D4"/>
    <w:rsid w:val="00321917"/>
    <w:rsid w:val="003220A2"/>
    <w:rsid w:val="00322345"/>
    <w:rsid w:val="0032556E"/>
    <w:rsid w:val="003271E5"/>
    <w:rsid w:val="0033236D"/>
    <w:rsid w:val="003328DE"/>
    <w:rsid w:val="00332B27"/>
    <w:rsid w:val="00332B94"/>
    <w:rsid w:val="003339C4"/>
    <w:rsid w:val="003342C8"/>
    <w:rsid w:val="00334711"/>
    <w:rsid w:val="00335DA4"/>
    <w:rsid w:val="003361C7"/>
    <w:rsid w:val="0033634F"/>
    <w:rsid w:val="00336964"/>
    <w:rsid w:val="00336AB5"/>
    <w:rsid w:val="00336B97"/>
    <w:rsid w:val="0034038F"/>
    <w:rsid w:val="00341762"/>
    <w:rsid w:val="00341D17"/>
    <w:rsid w:val="00341F42"/>
    <w:rsid w:val="00342338"/>
    <w:rsid w:val="003431DB"/>
    <w:rsid w:val="003446CE"/>
    <w:rsid w:val="003451F0"/>
    <w:rsid w:val="003458CE"/>
    <w:rsid w:val="0034626A"/>
    <w:rsid w:val="00347708"/>
    <w:rsid w:val="00347A2E"/>
    <w:rsid w:val="00347D6E"/>
    <w:rsid w:val="003504DA"/>
    <w:rsid w:val="00351017"/>
    <w:rsid w:val="00352E1F"/>
    <w:rsid w:val="00353108"/>
    <w:rsid w:val="0035396C"/>
    <w:rsid w:val="00354260"/>
    <w:rsid w:val="00354AA2"/>
    <w:rsid w:val="0035537F"/>
    <w:rsid w:val="00355952"/>
    <w:rsid w:val="003563A3"/>
    <w:rsid w:val="0036048A"/>
    <w:rsid w:val="003604C2"/>
    <w:rsid w:val="0036068E"/>
    <w:rsid w:val="00361E54"/>
    <w:rsid w:val="00362D24"/>
    <w:rsid w:val="003639AE"/>
    <w:rsid w:val="00365727"/>
    <w:rsid w:val="0036573B"/>
    <w:rsid w:val="00365D48"/>
    <w:rsid w:val="00365E6C"/>
    <w:rsid w:val="003666D6"/>
    <w:rsid w:val="00366CE8"/>
    <w:rsid w:val="0036754A"/>
    <w:rsid w:val="00367B69"/>
    <w:rsid w:val="00370059"/>
    <w:rsid w:val="00370646"/>
    <w:rsid w:val="00370804"/>
    <w:rsid w:val="00372A15"/>
    <w:rsid w:val="00372E6C"/>
    <w:rsid w:val="003733E3"/>
    <w:rsid w:val="00373542"/>
    <w:rsid w:val="00373EAA"/>
    <w:rsid w:val="00373F96"/>
    <w:rsid w:val="00374879"/>
    <w:rsid w:val="00375795"/>
    <w:rsid w:val="0037658B"/>
    <w:rsid w:val="0037673F"/>
    <w:rsid w:val="00376978"/>
    <w:rsid w:val="003773B8"/>
    <w:rsid w:val="00377A1A"/>
    <w:rsid w:val="00377CC5"/>
    <w:rsid w:val="003806FD"/>
    <w:rsid w:val="00380B78"/>
    <w:rsid w:val="00382CDD"/>
    <w:rsid w:val="0038475B"/>
    <w:rsid w:val="00385BAE"/>
    <w:rsid w:val="00386955"/>
    <w:rsid w:val="00390E2B"/>
    <w:rsid w:val="00391996"/>
    <w:rsid w:val="00391A85"/>
    <w:rsid w:val="00392FDE"/>
    <w:rsid w:val="003938D9"/>
    <w:rsid w:val="00393E97"/>
    <w:rsid w:val="003948FA"/>
    <w:rsid w:val="003959D2"/>
    <w:rsid w:val="003959FE"/>
    <w:rsid w:val="00397298"/>
    <w:rsid w:val="00397DC1"/>
    <w:rsid w:val="003A02AC"/>
    <w:rsid w:val="003A07F9"/>
    <w:rsid w:val="003A084E"/>
    <w:rsid w:val="003A1242"/>
    <w:rsid w:val="003A18E3"/>
    <w:rsid w:val="003A1D47"/>
    <w:rsid w:val="003A2220"/>
    <w:rsid w:val="003A3A29"/>
    <w:rsid w:val="003A3B3A"/>
    <w:rsid w:val="003A45FD"/>
    <w:rsid w:val="003A49BB"/>
    <w:rsid w:val="003A4B5D"/>
    <w:rsid w:val="003A4C07"/>
    <w:rsid w:val="003A4DE1"/>
    <w:rsid w:val="003A558B"/>
    <w:rsid w:val="003A617D"/>
    <w:rsid w:val="003A63C7"/>
    <w:rsid w:val="003A63DF"/>
    <w:rsid w:val="003A66D0"/>
    <w:rsid w:val="003A7399"/>
    <w:rsid w:val="003B2766"/>
    <w:rsid w:val="003B2F4A"/>
    <w:rsid w:val="003B447F"/>
    <w:rsid w:val="003B4628"/>
    <w:rsid w:val="003B54FC"/>
    <w:rsid w:val="003B670B"/>
    <w:rsid w:val="003B6EE2"/>
    <w:rsid w:val="003C0214"/>
    <w:rsid w:val="003C0F17"/>
    <w:rsid w:val="003C15FE"/>
    <w:rsid w:val="003C3A77"/>
    <w:rsid w:val="003C3FEA"/>
    <w:rsid w:val="003C4399"/>
    <w:rsid w:val="003C64C7"/>
    <w:rsid w:val="003C6610"/>
    <w:rsid w:val="003C7122"/>
    <w:rsid w:val="003D08D6"/>
    <w:rsid w:val="003D1B28"/>
    <w:rsid w:val="003D1DB0"/>
    <w:rsid w:val="003D3321"/>
    <w:rsid w:val="003D3C8A"/>
    <w:rsid w:val="003D4602"/>
    <w:rsid w:val="003D5408"/>
    <w:rsid w:val="003D5EE9"/>
    <w:rsid w:val="003D7084"/>
    <w:rsid w:val="003D742D"/>
    <w:rsid w:val="003E02F6"/>
    <w:rsid w:val="003E0655"/>
    <w:rsid w:val="003E067E"/>
    <w:rsid w:val="003E0837"/>
    <w:rsid w:val="003E2248"/>
    <w:rsid w:val="003E54B6"/>
    <w:rsid w:val="003E62ED"/>
    <w:rsid w:val="003E637E"/>
    <w:rsid w:val="003E70D3"/>
    <w:rsid w:val="003E72B3"/>
    <w:rsid w:val="003E75DB"/>
    <w:rsid w:val="003F00AD"/>
    <w:rsid w:val="003F0860"/>
    <w:rsid w:val="003F0D2D"/>
    <w:rsid w:val="003F134B"/>
    <w:rsid w:val="003F1498"/>
    <w:rsid w:val="003F278D"/>
    <w:rsid w:val="003F2CE3"/>
    <w:rsid w:val="003F354B"/>
    <w:rsid w:val="003F3611"/>
    <w:rsid w:val="003F619F"/>
    <w:rsid w:val="003F7261"/>
    <w:rsid w:val="003F7ECB"/>
    <w:rsid w:val="00400D29"/>
    <w:rsid w:val="00401672"/>
    <w:rsid w:val="0040275B"/>
    <w:rsid w:val="00403918"/>
    <w:rsid w:val="00404886"/>
    <w:rsid w:val="00405F14"/>
    <w:rsid w:val="00406014"/>
    <w:rsid w:val="00407A31"/>
    <w:rsid w:val="0041390E"/>
    <w:rsid w:val="00415197"/>
    <w:rsid w:val="00415776"/>
    <w:rsid w:val="00416218"/>
    <w:rsid w:val="00416CC2"/>
    <w:rsid w:val="00421056"/>
    <w:rsid w:val="00421978"/>
    <w:rsid w:val="00421B0E"/>
    <w:rsid w:val="00421C7F"/>
    <w:rsid w:val="00422047"/>
    <w:rsid w:val="00422BC8"/>
    <w:rsid w:val="00422FC7"/>
    <w:rsid w:val="00423037"/>
    <w:rsid w:val="004243F1"/>
    <w:rsid w:val="00425E72"/>
    <w:rsid w:val="004302E1"/>
    <w:rsid w:val="0043182D"/>
    <w:rsid w:val="00433820"/>
    <w:rsid w:val="00434181"/>
    <w:rsid w:val="004343CF"/>
    <w:rsid w:val="00434892"/>
    <w:rsid w:val="0043590A"/>
    <w:rsid w:val="00436181"/>
    <w:rsid w:val="00437206"/>
    <w:rsid w:val="00437826"/>
    <w:rsid w:val="00441D60"/>
    <w:rsid w:val="004432B5"/>
    <w:rsid w:val="004442BE"/>
    <w:rsid w:val="004447E4"/>
    <w:rsid w:val="00444B8C"/>
    <w:rsid w:val="00445929"/>
    <w:rsid w:val="00445A1C"/>
    <w:rsid w:val="00450079"/>
    <w:rsid w:val="004507A8"/>
    <w:rsid w:val="00450D7A"/>
    <w:rsid w:val="00450DC1"/>
    <w:rsid w:val="00451640"/>
    <w:rsid w:val="00452135"/>
    <w:rsid w:val="00452C34"/>
    <w:rsid w:val="0045331E"/>
    <w:rsid w:val="00454C4F"/>
    <w:rsid w:val="00454E9D"/>
    <w:rsid w:val="00457288"/>
    <w:rsid w:val="004574E4"/>
    <w:rsid w:val="0046184D"/>
    <w:rsid w:val="00461E8D"/>
    <w:rsid w:val="00462883"/>
    <w:rsid w:val="004630C7"/>
    <w:rsid w:val="00463FD3"/>
    <w:rsid w:val="0046471B"/>
    <w:rsid w:val="00465A6E"/>
    <w:rsid w:val="00470219"/>
    <w:rsid w:val="00470787"/>
    <w:rsid w:val="004711D2"/>
    <w:rsid w:val="00471361"/>
    <w:rsid w:val="00471D82"/>
    <w:rsid w:val="004731DF"/>
    <w:rsid w:val="00473A09"/>
    <w:rsid w:val="00474261"/>
    <w:rsid w:val="00474E2C"/>
    <w:rsid w:val="004754BB"/>
    <w:rsid w:val="004775EE"/>
    <w:rsid w:val="0047783A"/>
    <w:rsid w:val="00480C55"/>
    <w:rsid w:val="0048128A"/>
    <w:rsid w:val="00481822"/>
    <w:rsid w:val="00481F9F"/>
    <w:rsid w:val="0048258F"/>
    <w:rsid w:val="004826B9"/>
    <w:rsid w:val="004828AD"/>
    <w:rsid w:val="00482993"/>
    <w:rsid w:val="00482C19"/>
    <w:rsid w:val="00483031"/>
    <w:rsid w:val="004837D5"/>
    <w:rsid w:val="004838B7"/>
    <w:rsid w:val="00483982"/>
    <w:rsid w:val="00483AEF"/>
    <w:rsid w:val="00483BA2"/>
    <w:rsid w:val="00484826"/>
    <w:rsid w:val="00485F3F"/>
    <w:rsid w:val="00486A41"/>
    <w:rsid w:val="00487645"/>
    <w:rsid w:val="004876A4"/>
    <w:rsid w:val="0049051D"/>
    <w:rsid w:val="00490DF6"/>
    <w:rsid w:val="00491C12"/>
    <w:rsid w:val="00492874"/>
    <w:rsid w:val="004936E6"/>
    <w:rsid w:val="00493BCB"/>
    <w:rsid w:val="0049460F"/>
    <w:rsid w:val="004961E9"/>
    <w:rsid w:val="00496A32"/>
    <w:rsid w:val="00497BA4"/>
    <w:rsid w:val="004A0077"/>
    <w:rsid w:val="004A4329"/>
    <w:rsid w:val="004A487B"/>
    <w:rsid w:val="004A48A2"/>
    <w:rsid w:val="004A4B35"/>
    <w:rsid w:val="004A5B57"/>
    <w:rsid w:val="004A634E"/>
    <w:rsid w:val="004A7388"/>
    <w:rsid w:val="004B0C2B"/>
    <w:rsid w:val="004B13EB"/>
    <w:rsid w:val="004B2162"/>
    <w:rsid w:val="004B2497"/>
    <w:rsid w:val="004B42B1"/>
    <w:rsid w:val="004B4809"/>
    <w:rsid w:val="004B5459"/>
    <w:rsid w:val="004B5CC4"/>
    <w:rsid w:val="004B659B"/>
    <w:rsid w:val="004B76A3"/>
    <w:rsid w:val="004C12ED"/>
    <w:rsid w:val="004C157C"/>
    <w:rsid w:val="004C1C7B"/>
    <w:rsid w:val="004C236C"/>
    <w:rsid w:val="004C27CE"/>
    <w:rsid w:val="004C2B0E"/>
    <w:rsid w:val="004C3015"/>
    <w:rsid w:val="004C3C0D"/>
    <w:rsid w:val="004C510A"/>
    <w:rsid w:val="004C5910"/>
    <w:rsid w:val="004C6FB7"/>
    <w:rsid w:val="004C75E9"/>
    <w:rsid w:val="004D0327"/>
    <w:rsid w:val="004D0F72"/>
    <w:rsid w:val="004D1436"/>
    <w:rsid w:val="004D1F14"/>
    <w:rsid w:val="004D1FE0"/>
    <w:rsid w:val="004D4AB2"/>
    <w:rsid w:val="004D61FC"/>
    <w:rsid w:val="004D62C7"/>
    <w:rsid w:val="004D7574"/>
    <w:rsid w:val="004D7B58"/>
    <w:rsid w:val="004E112C"/>
    <w:rsid w:val="004E1AB7"/>
    <w:rsid w:val="004E43E7"/>
    <w:rsid w:val="004E49FB"/>
    <w:rsid w:val="004E4A39"/>
    <w:rsid w:val="004E68B3"/>
    <w:rsid w:val="004E7942"/>
    <w:rsid w:val="004F0109"/>
    <w:rsid w:val="004F0114"/>
    <w:rsid w:val="004F0C2C"/>
    <w:rsid w:val="004F15E6"/>
    <w:rsid w:val="004F19C5"/>
    <w:rsid w:val="004F1AD5"/>
    <w:rsid w:val="004F1ED1"/>
    <w:rsid w:val="004F27C7"/>
    <w:rsid w:val="004F3034"/>
    <w:rsid w:val="004F30BF"/>
    <w:rsid w:val="004F316B"/>
    <w:rsid w:val="004F31C5"/>
    <w:rsid w:val="004F3ED4"/>
    <w:rsid w:val="004F400F"/>
    <w:rsid w:val="004F4C93"/>
    <w:rsid w:val="004F55B0"/>
    <w:rsid w:val="004F5C02"/>
    <w:rsid w:val="005000FD"/>
    <w:rsid w:val="00500511"/>
    <w:rsid w:val="00500BEC"/>
    <w:rsid w:val="00503116"/>
    <w:rsid w:val="0050313D"/>
    <w:rsid w:val="00503404"/>
    <w:rsid w:val="005038A1"/>
    <w:rsid w:val="005041AD"/>
    <w:rsid w:val="00505A56"/>
    <w:rsid w:val="00505CE1"/>
    <w:rsid w:val="0050689B"/>
    <w:rsid w:val="005073A9"/>
    <w:rsid w:val="005104C9"/>
    <w:rsid w:val="00510C3A"/>
    <w:rsid w:val="005127E0"/>
    <w:rsid w:val="005134A4"/>
    <w:rsid w:val="00513702"/>
    <w:rsid w:val="00513AAC"/>
    <w:rsid w:val="0051458F"/>
    <w:rsid w:val="00514953"/>
    <w:rsid w:val="00514A39"/>
    <w:rsid w:val="0051514D"/>
    <w:rsid w:val="0051537D"/>
    <w:rsid w:val="00515AF2"/>
    <w:rsid w:val="00517C77"/>
    <w:rsid w:val="00520272"/>
    <w:rsid w:val="00520418"/>
    <w:rsid w:val="005208AC"/>
    <w:rsid w:val="00520A3E"/>
    <w:rsid w:val="00520C04"/>
    <w:rsid w:val="00522119"/>
    <w:rsid w:val="00523524"/>
    <w:rsid w:val="00523927"/>
    <w:rsid w:val="00524164"/>
    <w:rsid w:val="00525713"/>
    <w:rsid w:val="005257EC"/>
    <w:rsid w:val="00525A44"/>
    <w:rsid w:val="00526D7F"/>
    <w:rsid w:val="00527180"/>
    <w:rsid w:val="00530016"/>
    <w:rsid w:val="005301CC"/>
    <w:rsid w:val="005303DC"/>
    <w:rsid w:val="005315DC"/>
    <w:rsid w:val="00531958"/>
    <w:rsid w:val="00532BAD"/>
    <w:rsid w:val="00533CEC"/>
    <w:rsid w:val="00534FC9"/>
    <w:rsid w:val="0053510F"/>
    <w:rsid w:val="00536898"/>
    <w:rsid w:val="005374ED"/>
    <w:rsid w:val="0054128C"/>
    <w:rsid w:val="00542071"/>
    <w:rsid w:val="005422EB"/>
    <w:rsid w:val="00542D62"/>
    <w:rsid w:val="00542E99"/>
    <w:rsid w:val="0054495A"/>
    <w:rsid w:val="00544A1F"/>
    <w:rsid w:val="00545A66"/>
    <w:rsid w:val="00546D0E"/>
    <w:rsid w:val="0054732C"/>
    <w:rsid w:val="005473E5"/>
    <w:rsid w:val="00551455"/>
    <w:rsid w:val="00551E27"/>
    <w:rsid w:val="0055224F"/>
    <w:rsid w:val="00552CEC"/>
    <w:rsid w:val="00552DC5"/>
    <w:rsid w:val="0055385B"/>
    <w:rsid w:val="005538B0"/>
    <w:rsid w:val="00553FDF"/>
    <w:rsid w:val="005559B9"/>
    <w:rsid w:val="005566CA"/>
    <w:rsid w:val="0055727D"/>
    <w:rsid w:val="00560037"/>
    <w:rsid w:val="00560789"/>
    <w:rsid w:val="00560D92"/>
    <w:rsid w:val="00561355"/>
    <w:rsid w:val="00561834"/>
    <w:rsid w:val="00561AB7"/>
    <w:rsid w:val="00562605"/>
    <w:rsid w:val="00563262"/>
    <w:rsid w:val="005643B4"/>
    <w:rsid w:val="00565011"/>
    <w:rsid w:val="005650E5"/>
    <w:rsid w:val="00565342"/>
    <w:rsid w:val="00565738"/>
    <w:rsid w:val="005658CA"/>
    <w:rsid w:val="005663B2"/>
    <w:rsid w:val="0056654B"/>
    <w:rsid w:val="00566BFF"/>
    <w:rsid w:val="005676B7"/>
    <w:rsid w:val="00567881"/>
    <w:rsid w:val="005678BB"/>
    <w:rsid w:val="00567912"/>
    <w:rsid w:val="00567EBC"/>
    <w:rsid w:val="005701BB"/>
    <w:rsid w:val="005703B9"/>
    <w:rsid w:val="00570A84"/>
    <w:rsid w:val="005713CC"/>
    <w:rsid w:val="00571463"/>
    <w:rsid w:val="005715EA"/>
    <w:rsid w:val="005717EC"/>
    <w:rsid w:val="00571A59"/>
    <w:rsid w:val="00572D72"/>
    <w:rsid w:val="00573770"/>
    <w:rsid w:val="00573842"/>
    <w:rsid w:val="0057397C"/>
    <w:rsid w:val="00573AF4"/>
    <w:rsid w:val="00573C9E"/>
    <w:rsid w:val="005741B9"/>
    <w:rsid w:val="00574828"/>
    <w:rsid w:val="00574946"/>
    <w:rsid w:val="00574DB2"/>
    <w:rsid w:val="0057517B"/>
    <w:rsid w:val="005754E8"/>
    <w:rsid w:val="00576F0D"/>
    <w:rsid w:val="00581549"/>
    <w:rsid w:val="005815C8"/>
    <w:rsid w:val="00581A9B"/>
    <w:rsid w:val="00581F99"/>
    <w:rsid w:val="00583DDD"/>
    <w:rsid w:val="00584723"/>
    <w:rsid w:val="0058505D"/>
    <w:rsid w:val="005850BA"/>
    <w:rsid w:val="00585417"/>
    <w:rsid w:val="005854A6"/>
    <w:rsid w:val="00585FBF"/>
    <w:rsid w:val="00586FFA"/>
    <w:rsid w:val="0058710B"/>
    <w:rsid w:val="00587520"/>
    <w:rsid w:val="005878D7"/>
    <w:rsid w:val="0059016F"/>
    <w:rsid w:val="00590FEC"/>
    <w:rsid w:val="005927E3"/>
    <w:rsid w:val="00592958"/>
    <w:rsid w:val="0059494C"/>
    <w:rsid w:val="005957E4"/>
    <w:rsid w:val="005958F6"/>
    <w:rsid w:val="00595BDA"/>
    <w:rsid w:val="00595C4F"/>
    <w:rsid w:val="00596DDD"/>
    <w:rsid w:val="005A0C9F"/>
    <w:rsid w:val="005A1BE2"/>
    <w:rsid w:val="005A1E32"/>
    <w:rsid w:val="005A247E"/>
    <w:rsid w:val="005A27C8"/>
    <w:rsid w:val="005A2DC2"/>
    <w:rsid w:val="005A452A"/>
    <w:rsid w:val="005A4E4F"/>
    <w:rsid w:val="005A5575"/>
    <w:rsid w:val="005A5AB4"/>
    <w:rsid w:val="005A5D9C"/>
    <w:rsid w:val="005A6BF6"/>
    <w:rsid w:val="005A70A8"/>
    <w:rsid w:val="005A7F58"/>
    <w:rsid w:val="005B05BD"/>
    <w:rsid w:val="005B092E"/>
    <w:rsid w:val="005B24A7"/>
    <w:rsid w:val="005B24AD"/>
    <w:rsid w:val="005B375F"/>
    <w:rsid w:val="005B4414"/>
    <w:rsid w:val="005B4738"/>
    <w:rsid w:val="005B5259"/>
    <w:rsid w:val="005B570D"/>
    <w:rsid w:val="005B694B"/>
    <w:rsid w:val="005B6FEF"/>
    <w:rsid w:val="005B70C8"/>
    <w:rsid w:val="005B7236"/>
    <w:rsid w:val="005B732B"/>
    <w:rsid w:val="005B7EF8"/>
    <w:rsid w:val="005C07FB"/>
    <w:rsid w:val="005C1340"/>
    <w:rsid w:val="005C1348"/>
    <w:rsid w:val="005C1B7E"/>
    <w:rsid w:val="005C2155"/>
    <w:rsid w:val="005C2403"/>
    <w:rsid w:val="005C2F23"/>
    <w:rsid w:val="005C527F"/>
    <w:rsid w:val="005C5C92"/>
    <w:rsid w:val="005C5D84"/>
    <w:rsid w:val="005C6E13"/>
    <w:rsid w:val="005C7234"/>
    <w:rsid w:val="005D18A4"/>
    <w:rsid w:val="005D3A92"/>
    <w:rsid w:val="005D3C8D"/>
    <w:rsid w:val="005D46FA"/>
    <w:rsid w:val="005D4E42"/>
    <w:rsid w:val="005D4E76"/>
    <w:rsid w:val="005D51A1"/>
    <w:rsid w:val="005D6113"/>
    <w:rsid w:val="005D612A"/>
    <w:rsid w:val="005D6C8E"/>
    <w:rsid w:val="005D70AA"/>
    <w:rsid w:val="005D7683"/>
    <w:rsid w:val="005E16A9"/>
    <w:rsid w:val="005E1E1C"/>
    <w:rsid w:val="005E29B4"/>
    <w:rsid w:val="005E378D"/>
    <w:rsid w:val="005E46B5"/>
    <w:rsid w:val="005E5248"/>
    <w:rsid w:val="005E572F"/>
    <w:rsid w:val="005E66FA"/>
    <w:rsid w:val="005E6F67"/>
    <w:rsid w:val="005E700A"/>
    <w:rsid w:val="005E7247"/>
    <w:rsid w:val="005F01B1"/>
    <w:rsid w:val="005F06ED"/>
    <w:rsid w:val="005F0B70"/>
    <w:rsid w:val="005F0E26"/>
    <w:rsid w:val="005F0E6D"/>
    <w:rsid w:val="005F199A"/>
    <w:rsid w:val="005F37EB"/>
    <w:rsid w:val="005F3C1A"/>
    <w:rsid w:val="005F4123"/>
    <w:rsid w:val="005F42F3"/>
    <w:rsid w:val="005F6BFC"/>
    <w:rsid w:val="0060071E"/>
    <w:rsid w:val="00600BB8"/>
    <w:rsid w:val="00600ED3"/>
    <w:rsid w:val="006022CD"/>
    <w:rsid w:val="0060244A"/>
    <w:rsid w:val="00602AB8"/>
    <w:rsid w:val="00602BE3"/>
    <w:rsid w:val="00602C96"/>
    <w:rsid w:val="006039C5"/>
    <w:rsid w:val="00604164"/>
    <w:rsid w:val="006046C2"/>
    <w:rsid w:val="006060A3"/>
    <w:rsid w:val="006061B7"/>
    <w:rsid w:val="006066BA"/>
    <w:rsid w:val="00606AE8"/>
    <w:rsid w:val="00607A3D"/>
    <w:rsid w:val="00610506"/>
    <w:rsid w:val="00610D58"/>
    <w:rsid w:val="0061403E"/>
    <w:rsid w:val="00615C9A"/>
    <w:rsid w:val="00617864"/>
    <w:rsid w:val="00620018"/>
    <w:rsid w:val="00620071"/>
    <w:rsid w:val="006200B0"/>
    <w:rsid w:val="006202C8"/>
    <w:rsid w:val="0062037F"/>
    <w:rsid w:val="00620417"/>
    <w:rsid w:val="00620461"/>
    <w:rsid w:val="00621C8F"/>
    <w:rsid w:val="00622E21"/>
    <w:rsid w:val="006233D7"/>
    <w:rsid w:val="006245A1"/>
    <w:rsid w:val="00624940"/>
    <w:rsid w:val="006249EF"/>
    <w:rsid w:val="00626633"/>
    <w:rsid w:val="00626762"/>
    <w:rsid w:val="00627E11"/>
    <w:rsid w:val="006315E7"/>
    <w:rsid w:val="00631729"/>
    <w:rsid w:val="00631C9D"/>
    <w:rsid w:val="00632499"/>
    <w:rsid w:val="0063260E"/>
    <w:rsid w:val="00634D8B"/>
    <w:rsid w:val="00635668"/>
    <w:rsid w:val="00636641"/>
    <w:rsid w:val="006369D4"/>
    <w:rsid w:val="00640828"/>
    <w:rsid w:val="006414D5"/>
    <w:rsid w:val="006426A8"/>
    <w:rsid w:val="00643A10"/>
    <w:rsid w:val="00643A18"/>
    <w:rsid w:val="00643C85"/>
    <w:rsid w:val="00643D19"/>
    <w:rsid w:val="00643FA5"/>
    <w:rsid w:val="00644001"/>
    <w:rsid w:val="0064440A"/>
    <w:rsid w:val="00644614"/>
    <w:rsid w:val="0064549E"/>
    <w:rsid w:val="006455C6"/>
    <w:rsid w:val="006456B8"/>
    <w:rsid w:val="006461C4"/>
    <w:rsid w:val="0064668F"/>
    <w:rsid w:val="00646A3D"/>
    <w:rsid w:val="00646C63"/>
    <w:rsid w:val="0065154C"/>
    <w:rsid w:val="00651F4B"/>
    <w:rsid w:val="00651F6D"/>
    <w:rsid w:val="00653628"/>
    <w:rsid w:val="006537E6"/>
    <w:rsid w:val="00654407"/>
    <w:rsid w:val="00654819"/>
    <w:rsid w:val="00654A52"/>
    <w:rsid w:val="00654C46"/>
    <w:rsid w:val="00655011"/>
    <w:rsid w:val="00655254"/>
    <w:rsid w:val="006553B9"/>
    <w:rsid w:val="00655853"/>
    <w:rsid w:val="00655F5A"/>
    <w:rsid w:val="00656118"/>
    <w:rsid w:val="00657521"/>
    <w:rsid w:val="006578CA"/>
    <w:rsid w:val="00660799"/>
    <w:rsid w:val="00660E7F"/>
    <w:rsid w:val="00660FAB"/>
    <w:rsid w:val="00661FBC"/>
    <w:rsid w:val="00662774"/>
    <w:rsid w:val="00662818"/>
    <w:rsid w:val="006631F8"/>
    <w:rsid w:val="006636C9"/>
    <w:rsid w:val="00664568"/>
    <w:rsid w:val="00664E08"/>
    <w:rsid w:val="00665C06"/>
    <w:rsid w:val="00665F58"/>
    <w:rsid w:val="006660BB"/>
    <w:rsid w:val="006663EB"/>
    <w:rsid w:val="0067037F"/>
    <w:rsid w:val="006710AF"/>
    <w:rsid w:val="00671992"/>
    <w:rsid w:val="00672D6A"/>
    <w:rsid w:val="00672FE3"/>
    <w:rsid w:val="00673AAF"/>
    <w:rsid w:val="00673BFB"/>
    <w:rsid w:val="00673C08"/>
    <w:rsid w:val="00673EEA"/>
    <w:rsid w:val="006742BD"/>
    <w:rsid w:val="00674500"/>
    <w:rsid w:val="00675EC1"/>
    <w:rsid w:val="00676A26"/>
    <w:rsid w:val="00680E0F"/>
    <w:rsid w:val="0068146C"/>
    <w:rsid w:val="00682070"/>
    <w:rsid w:val="00682BF5"/>
    <w:rsid w:val="00683366"/>
    <w:rsid w:val="006840F4"/>
    <w:rsid w:val="006845F9"/>
    <w:rsid w:val="006862F8"/>
    <w:rsid w:val="0068671C"/>
    <w:rsid w:val="006869E2"/>
    <w:rsid w:val="006869FB"/>
    <w:rsid w:val="00686CFD"/>
    <w:rsid w:val="006901BF"/>
    <w:rsid w:val="00690218"/>
    <w:rsid w:val="00690E24"/>
    <w:rsid w:val="006915E9"/>
    <w:rsid w:val="00691669"/>
    <w:rsid w:val="00691BE7"/>
    <w:rsid w:val="006924E3"/>
    <w:rsid w:val="0069290D"/>
    <w:rsid w:val="006932E9"/>
    <w:rsid w:val="00693302"/>
    <w:rsid w:val="006938AD"/>
    <w:rsid w:val="00695A4D"/>
    <w:rsid w:val="00696435"/>
    <w:rsid w:val="00696FCD"/>
    <w:rsid w:val="00697789"/>
    <w:rsid w:val="006978BA"/>
    <w:rsid w:val="00697931"/>
    <w:rsid w:val="00697A87"/>
    <w:rsid w:val="006A13DB"/>
    <w:rsid w:val="006A465F"/>
    <w:rsid w:val="006A46F8"/>
    <w:rsid w:val="006A56FE"/>
    <w:rsid w:val="006A65D9"/>
    <w:rsid w:val="006A7BAC"/>
    <w:rsid w:val="006B0E34"/>
    <w:rsid w:val="006B0FAA"/>
    <w:rsid w:val="006B12E7"/>
    <w:rsid w:val="006B148D"/>
    <w:rsid w:val="006B15F5"/>
    <w:rsid w:val="006B1BA2"/>
    <w:rsid w:val="006B1BE4"/>
    <w:rsid w:val="006B5059"/>
    <w:rsid w:val="006B5639"/>
    <w:rsid w:val="006B691D"/>
    <w:rsid w:val="006B6B75"/>
    <w:rsid w:val="006B6D18"/>
    <w:rsid w:val="006B6D6D"/>
    <w:rsid w:val="006B6D9C"/>
    <w:rsid w:val="006B6F56"/>
    <w:rsid w:val="006B6F5E"/>
    <w:rsid w:val="006B7673"/>
    <w:rsid w:val="006B7FE2"/>
    <w:rsid w:val="006C0C52"/>
    <w:rsid w:val="006C17D9"/>
    <w:rsid w:val="006C1928"/>
    <w:rsid w:val="006C24AB"/>
    <w:rsid w:val="006C2865"/>
    <w:rsid w:val="006C316A"/>
    <w:rsid w:val="006C3447"/>
    <w:rsid w:val="006C426C"/>
    <w:rsid w:val="006C4DF2"/>
    <w:rsid w:val="006C5C27"/>
    <w:rsid w:val="006C682D"/>
    <w:rsid w:val="006C6C07"/>
    <w:rsid w:val="006C6C5B"/>
    <w:rsid w:val="006D0234"/>
    <w:rsid w:val="006D05EA"/>
    <w:rsid w:val="006D0FC8"/>
    <w:rsid w:val="006D19A6"/>
    <w:rsid w:val="006D1EC1"/>
    <w:rsid w:val="006D37DB"/>
    <w:rsid w:val="006D3831"/>
    <w:rsid w:val="006D3B33"/>
    <w:rsid w:val="006D3D3B"/>
    <w:rsid w:val="006D3F92"/>
    <w:rsid w:val="006D453A"/>
    <w:rsid w:val="006D460C"/>
    <w:rsid w:val="006D48FE"/>
    <w:rsid w:val="006D633A"/>
    <w:rsid w:val="006D6CB2"/>
    <w:rsid w:val="006D73B3"/>
    <w:rsid w:val="006D74DD"/>
    <w:rsid w:val="006D7C23"/>
    <w:rsid w:val="006E1217"/>
    <w:rsid w:val="006E4BD1"/>
    <w:rsid w:val="006E697F"/>
    <w:rsid w:val="006E69A2"/>
    <w:rsid w:val="006E6F80"/>
    <w:rsid w:val="006E6FA2"/>
    <w:rsid w:val="006F01AF"/>
    <w:rsid w:val="006F09B3"/>
    <w:rsid w:val="006F163D"/>
    <w:rsid w:val="006F192C"/>
    <w:rsid w:val="006F19BD"/>
    <w:rsid w:val="006F263A"/>
    <w:rsid w:val="006F2E5A"/>
    <w:rsid w:val="006F2F52"/>
    <w:rsid w:val="006F3E1D"/>
    <w:rsid w:val="006F553E"/>
    <w:rsid w:val="006F5E1D"/>
    <w:rsid w:val="006F5F99"/>
    <w:rsid w:val="006F629E"/>
    <w:rsid w:val="006F7A01"/>
    <w:rsid w:val="006F7F3A"/>
    <w:rsid w:val="007007D8"/>
    <w:rsid w:val="0070083F"/>
    <w:rsid w:val="00701546"/>
    <w:rsid w:val="00702633"/>
    <w:rsid w:val="00703554"/>
    <w:rsid w:val="0070421F"/>
    <w:rsid w:val="00704A21"/>
    <w:rsid w:val="00704D5F"/>
    <w:rsid w:val="00705189"/>
    <w:rsid w:val="007055E4"/>
    <w:rsid w:val="00712A78"/>
    <w:rsid w:val="00712EDA"/>
    <w:rsid w:val="00713AFD"/>
    <w:rsid w:val="00713E2B"/>
    <w:rsid w:val="007153BF"/>
    <w:rsid w:val="00715C75"/>
    <w:rsid w:val="00716429"/>
    <w:rsid w:val="007168CA"/>
    <w:rsid w:val="00716B61"/>
    <w:rsid w:val="00717019"/>
    <w:rsid w:val="007177BD"/>
    <w:rsid w:val="007200FF"/>
    <w:rsid w:val="00720D83"/>
    <w:rsid w:val="00722323"/>
    <w:rsid w:val="00723B6E"/>
    <w:rsid w:val="00725706"/>
    <w:rsid w:val="0072596F"/>
    <w:rsid w:val="00725EA9"/>
    <w:rsid w:val="00726F85"/>
    <w:rsid w:val="00727858"/>
    <w:rsid w:val="00727E3C"/>
    <w:rsid w:val="007312D7"/>
    <w:rsid w:val="00732FB8"/>
    <w:rsid w:val="0073429A"/>
    <w:rsid w:val="00734321"/>
    <w:rsid w:val="0073486D"/>
    <w:rsid w:val="00734A3F"/>
    <w:rsid w:val="0073574E"/>
    <w:rsid w:val="00735B61"/>
    <w:rsid w:val="00735E01"/>
    <w:rsid w:val="0073646E"/>
    <w:rsid w:val="00736EA1"/>
    <w:rsid w:val="0073793A"/>
    <w:rsid w:val="0074015B"/>
    <w:rsid w:val="007406A2"/>
    <w:rsid w:val="00740B7A"/>
    <w:rsid w:val="00740C8C"/>
    <w:rsid w:val="007411D6"/>
    <w:rsid w:val="00741489"/>
    <w:rsid w:val="007437E9"/>
    <w:rsid w:val="007438D6"/>
    <w:rsid w:val="007443CC"/>
    <w:rsid w:val="007454BB"/>
    <w:rsid w:val="00745967"/>
    <w:rsid w:val="00746C00"/>
    <w:rsid w:val="007474BE"/>
    <w:rsid w:val="007514C3"/>
    <w:rsid w:val="0075175C"/>
    <w:rsid w:val="00751D6D"/>
    <w:rsid w:val="00752087"/>
    <w:rsid w:val="007534A0"/>
    <w:rsid w:val="0075399B"/>
    <w:rsid w:val="00753F40"/>
    <w:rsid w:val="00754165"/>
    <w:rsid w:val="007546EB"/>
    <w:rsid w:val="00754B4D"/>
    <w:rsid w:val="0075592E"/>
    <w:rsid w:val="00755F40"/>
    <w:rsid w:val="007560B6"/>
    <w:rsid w:val="00756492"/>
    <w:rsid w:val="00757CE5"/>
    <w:rsid w:val="00760088"/>
    <w:rsid w:val="00760442"/>
    <w:rsid w:val="00761108"/>
    <w:rsid w:val="007611E0"/>
    <w:rsid w:val="00761572"/>
    <w:rsid w:val="007616B8"/>
    <w:rsid w:val="00763561"/>
    <w:rsid w:val="007637F6"/>
    <w:rsid w:val="00763CD8"/>
    <w:rsid w:val="007648AF"/>
    <w:rsid w:val="0076494F"/>
    <w:rsid w:val="00765A12"/>
    <w:rsid w:val="00765A78"/>
    <w:rsid w:val="00766094"/>
    <w:rsid w:val="00773BD9"/>
    <w:rsid w:val="007745B6"/>
    <w:rsid w:val="007747C4"/>
    <w:rsid w:val="00774A35"/>
    <w:rsid w:val="0077707C"/>
    <w:rsid w:val="00777CB2"/>
    <w:rsid w:val="00777F99"/>
    <w:rsid w:val="007808A3"/>
    <w:rsid w:val="007808B1"/>
    <w:rsid w:val="00781A66"/>
    <w:rsid w:val="00782C53"/>
    <w:rsid w:val="00784388"/>
    <w:rsid w:val="00785803"/>
    <w:rsid w:val="00785CAB"/>
    <w:rsid w:val="00787947"/>
    <w:rsid w:val="00790FEE"/>
    <w:rsid w:val="00792DEA"/>
    <w:rsid w:val="00794DCA"/>
    <w:rsid w:val="00795996"/>
    <w:rsid w:val="00795D1D"/>
    <w:rsid w:val="00796097"/>
    <w:rsid w:val="00797063"/>
    <w:rsid w:val="0079721F"/>
    <w:rsid w:val="00797691"/>
    <w:rsid w:val="007A16ED"/>
    <w:rsid w:val="007A20D7"/>
    <w:rsid w:val="007A2D09"/>
    <w:rsid w:val="007A44D9"/>
    <w:rsid w:val="007A57FF"/>
    <w:rsid w:val="007A6AE1"/>
    <w:rsid w:val="007A71E4"/>
    <w:rsid w:val="007A78D2"/>
    <w:rsid w:val="007A7CBB"/>
    <w:rsid w:val="007A7D7A"/>
    <w:rsid w:val="007B0BA7"/>
    <w:rsid w:val="007B0D5B"/>
    <w:rsid w:val="007B188F"/>
    <w:rsid w:val="007B1892"/>
    <w:rsid w:val="007B1F83"/>
    <w:rsid w:val="007B3D00"/>
    <w:rsid w:val="007B3DFF"/>
    <w:rsid w:val="007B4241"/>
    <w:rsid w:val="007B5385"/>
    <w:rsid w:val="007B5508"/>
    <w:rsid w:val="007B5785"/>
    <w:rsid w:val="007B64CA"/>
    <w:rsid w:val="007B7323"/>
    <w:rsid w:val="007C0344"/>
    <w:rsid w:val="007C085D"/>
    <w:rsid w:val="007C2433"/>
    <w:rsid w:val="007C3FD5"/>
    <w:rsid w:val="007C4313"/>
    <w:rsid w:val="007C4546"/>
    <w:rsid w:val="007C4890"/>
    <w:rsid w:val="007D0288"/>
    <w:rsid w:val="007D145F"/>
    <w:rsid w:val="007D32F4"/>
    <w:rsid w:val="007D3FBC"/>
    <w:rsid w:val="007D43BC"/>
    <w:rsid w:val="007D48AA"/>
    <w:rsid w:val="007D5264"/>
    <w:rsid w:val="007D5511"/>
    <w:rsid w:val="007D5C9E"/>
    <w:rsid w:val="007D5FBD"/>
    <w:rsid w:val="007D6922"/>
    <w:rsid w:val="007D6A5B"/>
    <w:rsid w:val="007D6BE5"/>
    <w:rsid w:val="007D74E6"/>
    <w:rsid w:val="007E04D9"/>
    <w:rsid w:val="007E1101"/>
    <w:rsid w:val="007E1105"/>
    <w:rsid w:val="007E12F3"/>
    <w:rsid w:val="007E1898"/>
    <w:rsid w:val="007E2583"/>
    <w:rsid w:val="007E2FB4"/>
    <w:rsid w:val="007E3387"/>
    <w:rsid w:val="007E555A"/>
    <w:rsid w:val="007E5B62"/>
    <w:rsid w:val="007E5C8B"/>
    <w:rsid w:val="007E6961"/>
    <w:rsid w:val="007E70A9"/>
    <w:rsid w:val="007E74E0"/>
    <w:rsid w:val="007E75C4"/>
    <w:rsid w:val="007E77A4"/>
    <w:rsid w:val="007F2294"/>
    <w:rsid w:val="007F4A20"/>
    <w:rsid w:val="007F4E1C"/>
    <w:rsid w:val="007F584D"/>
    <w:rsid w:val="007F6003"/>
    <w:rsid w:val="007F6090"/>
    <w:rsid w:val="007F6AFE"/>
    <w:rsid w:val="007F6FF7"/>
    <w:rsid w:val="007F70F7"/>
    <w:rsid w:val="007F7839"/>
    <w:rsid w:val="008000E7"/>
    <w:rsid w:val="00803208"/>
    <w:rsid w:val="00803498"/>
    <w:rsid w:val="00804240"/>
    <w:rsid w:val="00804569"/>
    <w:rsid w:val="008045EB"/>
    <w:rsid w:val="0080482A"/>
    <w:rsid w:val="00804888"/>
    <w:rsid w:val="00806CB3"/>
    <w:rsid w:val="00807304"/>
    <w:rsid w:val="0081036B"/>
    <w:rsid w:val="00810BE2"/>
    <w:rsid w:val="008117CF"/>
    <w:rsid w:val="00811C2C"/>
    <w:rsid w:val="008129F9"/>
    <w:rsid w:val="00812C00"/>
    <w:rsid w:val="008134A3"/>
    <w:rsid w:val="00814A9D"/>
    <w:rsid w:val="00815366"/>
    <w:rsid w:val="00815688"/>
    <w:rsid w:val="00815878"/>
    <w:rsid w:val="00815F03"/>
    <w:rsid w:val="00816C67"/>
    <w:rsid w:val="00817537"/>
    <w:rsid w:val="00817A36"/>
    <w:rsid w:val="00820519"/>
    <w:rsid w:val="00821873"/>
    <w:rsid w:val="00822911"/>
    <w:rsid w:val="0082416E"/>
    <w:rsid w:val="008241A0"/>
    <w:rsid w:val="008242A6"/>
    <w:rsid w:val="00824561"/>
    <w:rsid w:val="008254A2"/>
    <w:rsid w:val="008257C2"/>
    <w:rsid w:val="008259B1"/>
    <w:rsid w:val="00825F87"/>
    <w:rsid w:val="0083076E"/>
    <w:rsid w:val="008308A4"/>
    <w:rsid w:val="008313C4"/>
    <w:rsid w:val="00832193"/>
    <w:rsid w:val="00832242"/>
    <w:rsid w:val="0083233E"/>
    <w:rsid w:val="008357AA"/>
    <w:rsid w:val="00836E16"/>
    <w:rsid w:val="00837608"/>
    <w:rsid w:val="008376DD"/>
    <w:rsid w:val="00840193"/>
    <w:rsid w:val="008401DA"/>
    <w:rsid w:val="0084045E"/>
    <w:rsid w:val="00840A07"/>
    <w:rsid w:val="008417E9"/>
    <w:rsid w:val="00841A2C"/>
    <w:rsid w:val="008420B1"/>
    <w:rsid w:val="00842CA4"/>
    <w:rsid w:val="00842D38"/>
    <w:rsid w:val="0084347F"/>
    <w:rsid w:val="00844F69"/>
    <w:rsid w:val="008451DC"/>
    <w:rsid w:val="00845618"/>
    <w:rsid w:val="008458DC"/>
    <w:rsid w:val="00845A01"/>
    <w:rsid w:val="00846AD5"/>
    <w:rsid w:val="00846D1B"/>
    <w:rsid w:val="00846D4D"/>
    <w:rsid w:val="0084719B"/>
    <w:rsid w:val="008474DB"/>
    <w:rsid w:val="0084759C"/>
    <w:rsid w:val="008477A1"/>
    <w:rsid w:val="008477AE"/>
    <w:rsid w:val="008507E4"/>
    <w:rsid w:val="008519DD"/>
    <w:rsid w:val="008522A6"/>
    <w:rsid w:val="0085330F"/>
    <w:rsid w:val="008535D7"/>
    <w:rsid w:val="00853987"/>
    <w:rsid w:val="008539D8"/>
    <w:rsid w:val="00853EBD"/>
    <w:rsid w:val="008541E4"/>
    <w:rsid w:val="00854215"/>
    <w:rsid w:val="00855544"/>
    <w:rsid w:val="00855586"/>
    <w:rsid w:val="008556D4"/>
    <w:rsid w:val="008558A0"/>
    <w:rsid w:val="00855C0A"/>
    <w:rsid w:val="00855D2D"/>
    <w:rsid w:val="008567D0"/>
    <w:rsid w:val="00857FE1"/>
    <w:rsid w:val="0086061D"/>
    <w:rsid w:val="00860F01"/>
    <w:rsid w:val="00860F82"/>
    <w:rsid w:val="00861832"/>
    <w:rsid w:val="0086323C"/>
    <w:rsid w:val="008639C1"/>
    <w:rsid w:val="00864CC7"/>
    <w:rsid w:val="008656A0"/>
    <w:rsid w:val="00865871"/>
    <w:rsid w:val="00865F80"/>
    <w:rsid w:val="00866B61"/>
    <w:rsid w:val="00867670"/>
    <w:rsid w:val="0087032C"/>
    <w:rsid w:val="00870C6A"/>
    <w:rsid w:val="0087117A"/>
    <w:rsid w:val="0087133C"/>
    <w:rsid w:val="00871D02"/>
    <w:rsid w:val="00872098"/>
    <w:rsid w:val="00872CF6"/>
    <w:rsid w:val="00873633"/>
    <w:rsid w:val="00873C87"/>
    <w:rsid w:val="0087442A"/>
    <w:rsid w:val="008753B3"/>
    <w:rsid w:val="0087559B"/>
    <w:rsid w:val="00875977"/>
    <w:rsid w:val="0087600C"/>
    <w:rsid w:val="0087607F"/>
    <w:rsid w:val="008768B7"/>
    <w:rsid w:val="00877187"/>
    <w:rsid w:val="0087720D"/>
    <w:rsid w:val="00880421"/>
    <w:rsid w:val="0088057F"/>
    <w:rsid w:val="00881663"/>
    <w:rsid w:val="00882C93"/>
    <w:rsid w:val="00882E09"/>
    <w:rsid w:val="00883BA3"/>
    <w:rsid w:val="00884880"/>
    <w:rsid w:val="00884BBB"/>
    <w:rsid w:val="00884FAC"/>
    <w:rsid w:val="00885107"/>
    <w:rsid w:val="00885547"/>
    <w:rsid w:val="008860DA"/>
    <w:rsid w:val="00887050"/>
    <w:rsid w:val="008905D4"/>
    <w:rsid w:val="00890F50"/>
    <w:rsid w:val="0089180F"/>
    <w:rsid w:val="008923BB"/>
    <w:rsid w:val="008923E5"/>
    <w:rsid w:val="0089248E"/>
    <w:rsid w:val="008924EA"/>
    <w:rsid w:val="00893001"/>
    <w:rsid w:val="00893C6A"/>
    <w:rsid w:val="00894A6F"/>
    <w:rsid w:val="008953E2"/>
    <w:rsid w:val="0089642B"/>
    <w:rsid w:val="0089675B"/>
    <w:rsid w:val="00896D00"/>
    <w:rsid w:val="008973DB"/>
    <w:rsid w:val="008A15FD"/>
    <w:rsid w:val="008A228A"/>
    <w:rsid w:val="008A2EF8"/>
    <w:rsid w:val="008A315A"/>
    <w:rsid w:val="008A3183"/>
    <w:rsid w:val="008A4C3C"/>
    <w:rsid w:val="008A4D15"/>
    <w:rsid w:val="008A641A"/>
    <w:rsid w:val="008A6A70"/>
    <w:rsid w:val="008A7276"/>
    <w:rsid w:val="008A7886"/>
    <w:rsid w:val="008A7DEF"/>
    <w:rsid w:val="008B0F99"/>
    <w:rsid w:val="008B1261"/>
    <w:rsid w:val="008B1564"/>
    <w:rsid w:val="008B1C63"/>
    <w:rsid w:val="008B2C6B"/>
    <w:rsid w:val="008B5F29"/>
    <w:rsid w:val="008B64A9"/>
    <w:rsid w:val="008B6B5A"/>
    <w:rsid w:val="008B70B6"/>
    <w:rsid w:val="008B7537"/>
    <w:rsid w:val="008C022A"/>
    <w:rsid w:val="008C05AB"/>
    <w:rsid w:val="008C06E4"/>
    <w:rsid w:val="008C0908"/>
    <w:rsid w:val="008C183B"/>
    <w:rsid w:val="008C2737"/>
    <w:rsid w:val="008C2827"/>
    <w:rsid w:val="008C3257"/>
    <w:rsid w:val="008C4220"/>
    <w:rsid w:val="008C4C9D"/>
    <w:rsid w:val="008C50A6"/>
    <w:rsid w:val="008C5BBC"/>
    <w:rsid w:val="008C69DB"/>
    <w:rsid w:val="008C6B72"/>
    <w:rsid w:val="008C779F"/>
    <w:rsid w:val="008D1F77"/>
    <w:rsid w:val="008D33BE"/>
    <w:rsid w:val="008D4019"/>
    <w:rsid w:val="008D420B"/>
    <w:rsid w:val="008D4547"/>
    <w:rsid w:val="008D584B"/>
    <w:rsid w:val="008D790E"/>
    <w:rsid w:val="008E0B8A"/>
    <w:rsid w:val="008E0FCC"/>
    <w:rsid w:val="008E1E10"/>
    <w:rsid w:val="008E1EA3"/>
    <w:rsid w:val="008E2028"/>
    <w:rsid w:val="008E3805"/>
    <w:rsid w:val="008E3C07"/>
    <w:rsid w:val="008E40E0"/>
    <w:rsid w:val="008E4845"/>
    <w:rsid w:val="008E4A35"/>
    <w:rsid w:val="008E4F71"/>
    <w:rsid w:val="008E50FA"/>
    <w:rsid w:val="008E526D"/>
    <w:rsid w:val="008E53F8"/>
    <w:rsid w:val="008E636A"/>
    <w:rsid w:val="008E6C31"/>
    <w:rsid w:val="008E706A"/>
    <w:rsid w:val="008E771F"/>
    <w:rsid w:val="008E7B13"/>
    <w:rsid w:val="008E7B3F"/>
    <w:rsid w:val="008E7F3F"/>
    <w:rsid w:val="008F081F"/>
    <w:rsid w:val="008F0FB9"/>
    <w:rsid w:val="008F112D"/>
    <w:rsid w:val="008F1512"/>
    <w:rsid w:val="008F15AA"/>
    <w:rsid w:val="008F1865"/>
    <w:rsid w:val="008F494E"/>
    <w:rsid w:val="008F4C1B"/>
    <w:rsid w:val="008F59E6"/>
    <w:rsid w:val="008F7443"/>
    <w:rsid w:val="008F74D8"/>
    <w:rsid w:val="00900426"/>
    <w:rsid w:val="0090074E"/>
    <w:rsid w:val="00901314"/>
    <w:rsid w:val="00902636"/>
    <w:rsid w:val="00903663"/>
    <w:rsid w:val="0090379B"/>
    <w:rsid w:val="00904294"/>
    <w:rsid w:val="009045C8"/>
    <w:rsid w:val="00905547"/>
    <w:rsid w:val="009055A3"/>
    <w:rsid w:val="009059C8"/>
    <w:rsid w:val="00906193"/>
    <w:rsid w:val="009064F7"/>
    <w:rsid w:val="00910040"/>
    <w:rsid w:val="00910705"/>
    <w:rsid w:val="0091086A"/>
    <w:rsid w:val="00911782"/>
    <w:rsid w:val="009126D5"/>
    <w:rsid w:val="00912765"/>
    <w:rsid w:val="00912A6B"/>
    <w:rsid w:val="00913143"/>
    <w:rsid w:val="0091393A"/>
    <w:rsid w:val="00913D6E"/>
    <w:rsid w:val="00913EA4"/>
    <w:rsid w:val="00914686"/>
    <w:rsid w:val="00914A89"/>
    <w:rsid w:val="00914E2E"/>
    <w:rsid w:val="009169FE"/>
    <w:rsid w:val="00916DF0"/>
    <w:rsid w:val="0091765F"/>
    <w:rsid w:val="00917BC7"/>
    <w:rsid w:val="00917D2F"/>
    <w:rsid w:val="009208F4"/>
    <w:rsid w:val="0092121F"/>
    <w:rsid w:val="0092172E"/>
    <w:rsid w:val="00921C91"/>
    <w:rsid w:val="00921EB5"/>
    <w:rsid w:val="00921F67"/>
    <w:rsid w:val="009227A2"/>
    <w:rsid w:val="00922D91"/>
    <w:rsid w:val="009233C8"/>
    <w:rsid w:val="00923513"/>
    <w:rsid w:val="00923619"/>
    <w:rsid w:val="00923B9D"/>
    <w:rsid w:val="00923CB0"/>
    <w:rsid w:val="009252FF"/>
    <w:rsid w:val="00925344"/>
    <w:rsid w:val="00925B23"/>
    <w:rsid w:val="009264C5"/>
    <w:rsid w:val="00926ACC"/>
    <w:rsid w:val="009271CA"/>
    <w:rsid w:val="00927539"/>
    <w:rsid w:val="00931239"/>
    <w:rsid w:val="00931D40"/>
    <w:rsid w:val="009326F9"/>
    <w:rsid w:val="009329D7"/>
    <w:rsid w:val="00932DAD"/>
    <w:rsid w:val="00933EE2"/>
    <w:rsid w:val="00934129"/>
    <w:rsid w:val="0093533B"/>
    <w:rsid w:val="009354DB"/>
    <w:rsid w:val="0093574C"/>
    <w:rsid w:val="009358B2"/>
    <w:rsid w:val="00937636"/>
    <w:rsid w:val="00937F36"/>
    <w:rsid w:val="00940091"/>
    <w:rsid w:val="00940FFE"/>
    <w:rsid w:val="009411BD"/>
    <w:rsid w:val="0094167C"/>
    <w:rsid w:val="00941D38"/>
    <w:rsid w:val="00941DA7"/>
    <w:rsid w:val="00944446"/>
    <w:rsid w:val="009458EA"/>
    <w:rsid w:val="00945DA6"/>
    <w:rsid w:val="00947946"/>
    <w:rsid w:val="00951714"/>
    <w:rsid w:val="00953725"/>
    <w:rsid w:val="00953FF8"/>
    <w:rsid w:val="00954048"/>
    <w:rsid w:val="0095477D"/>
    <w:rsid w:val="009554DF"/>
    <w:rsid w:val="0095593B"/>
    <w:rsid w:val="00955A49"/>
    <w:rsid w:val="009575B5"/>
    <w:rsid w:val="0095775B"/>
    <w:rsid w:val="009618A0"/>
    <w:rsid w:val="00961CD8"/>
    <w:rsid w:val="00961DE0"/>
    <w:rsid w:val="00962B8D"/>
    <w:rsid w:val="00963C4A"/>
    <w:rsid w:val="00963ED3"/>
    <w:rsid w:val="009656AA"/>
    <w:rsid w:val="0096699E"/>
    <w:rsid w:val="00967BBF"/>
    <w:rsid w:val="0097099F"/>
    <w:rsid w:val="00970FF0"/>
    <w:rsid w:val="009713DF"/>
    <w:rsid w:val="00971B12"/>
    <w:rsid w:val="00972830"/>
    <w:rsid w:val="00973162"/>
    <w:rsid w:val="009732CA"/>
    <w:rsid w:val="0097332C"/>
    <w:rsid w:val="00973DA6"/>
    <w:rsid w:val="009744C4"/>
    <w:rsid w:val="00974A4D"/>
    <w:rsid w:val="00975E68"/>
    <w:rsid w:val="009763F7"/>
    <w:rsid w:val="009771FC"/>
    <w:rsid w:val="00977725"/>
    <w:rsid w:val="00977B6F"/>
    <w:rsid w:val="00977F4F"/>
    <w:rsid w:val="0098018A"/>
    <w:rsid w:val="009803E0"/>
    <w:rsid w:val="00981183"/>
    <w:rsid w:val="0098177E"/>
    <w:rsid w:val="00982078"/>
    <w:rsid w:val="009830FE"/>
    <w:rsid w:val="00983A92"/>
    <w:rsid w:val="00984AB6"/>
    <w:rsid w:val="00985266"/>
    <w:rsid w:val="00985EBB"/>
    <w:rsid w:val="00985ED9"/>
    <w:rsid w:val="00990604"/>
    <w:rsid w:val="00990ACA"/>
    <w:rsid w:val="009915DC"/>
    <w:rsid w:val="00992939"/>
    <w:rsid w:val="00992AD6"/>
    <w:rsid w:val="00993A5E"/>
    <w:rsid w:val="00994642"/>
    <w:rsid w:val="0099574E"/>
    <w:rsid w:val="00996ADB"/>
    <w:rsid w:val="00997B76"/>
    <w:rsid w:val="009A11C6"/>
    <w:rsid w:val="009A1A0A"/>
    <w:rsid w:val="009A1AF4"/>
    <w:rsid w:val="009A2301"/>
    <w:rsid w:val="009A2875"/>
    <w:rsid w:val="009A2945"/>
    <w:rsid w:val="009A4860"/>
    <w:rsid w:val="009A4B01"/>
    <w:rsid w:val="009A4F9D"/>
    <w:rsid w:val="009A579E"/>
    <w:rsid w:val="009A5E36"/>
    <w:rsid w:val="009A6F87"/>
    <w:rsid w:val="009A7129"/>
    <w:rsid w:val="009A716F"/>
    <w:rsid w:val="009A72FF"/>
    <w:rsid w:val="009A7A5C"/>
    <w:rsid w:val="009B0055"/>
    <w:rsid w:val="009B2051"/>
    <w:rsid w:val="009B2B69"/>
    <w:rsid w:val="009B4636"/>
    <w:rsid w:val="009B481E"/>
    <w:rsid w:val="009B5553"/>
    <w:rsid w:val="009B5BC5"/>
    <w:rsid w:val="009B5C08"/>
    <w:rsid w:val="009B64AE"/>
    <w:rsid w:val="009B671B"/>
    <w:rsid w:val="009B6D90"/>
    <w:rsid w:val="009B6F64"/>
    <w:rsid w:val="009B7A42"/>
    <w:rsid w:val="009C05CB"/>
    <w:rsid w:val="009C0893"/>
    <w:rsid w:val="009C24F2"/>
    <w:rsid w:val="009C3A08"/>
    <w:rsid w:val="009C3F58"/>
    <w:rsid w:val="009C7295"/>
    <w:rsid w:val="009C7951"/>
    <w:rsid w:val="009D024F"/>
    <w:rsid w:val="009D1879"/>
    <w:rsid w:val="009D390A"/>
    <w:rsid w:val="009D52E1"/>
    <w:rsid w:val="009D5ECF"/>
    <w:rsid w:val="009D6C9C"/>
    <w:rsid w:val="009D7F06"/>
    <w:rsid w:val="009E0685"/>
    <w:rsid w:val="009E0D5D"/>
    <w:rsid w:val="009E150A"/>
    <w:rsid w:val="009E27DB"/>
    <w:rsid w:val="009E3805"/>
    <w:rsid w:val="009E4430"/>
    <w:rsid w:val="009E4DAB"/>
    <w:rsid w:val="009E4F8E"/>
    <w:rsid w:val="009E56AD"/>
    <w:rsid w:val="009E5B6D"/>
    <w:rsid w:val="009E5EC9"/>
    <w:rsid w:val="009E5EFF"/>
    <w:rsid w:val="009E609C"/>
    <w:rsid w:val="009E61C3"/>
    <w:rsid w:val="009E6A14"/>
    <w:rsid w:val="009E70E9"/>
    <w:rsid w:val="009E7786"/>
    <w:rsid w:val="009F00CA"/>
    <w:rsid w:val="009F0369"/>
    <w:rsid w:val="009F04CA"/>
    <w:rsid w:val="009F11A9"/>
    <w:rsid w:val="009F156C"/>
    <w:rsid w:val="009F1AE7"/>
    <w:rsid w:val="009F22A3"/>
    <w:rsid w:val="009F3B85"/>
    <w:rsid w:val="009F3E31"/>
    <w:rsid w:val="009F433A"/>
    <w:rsid w:val="009F5338"/>
    <w:rsid w:val="009F5759"/>
    <w:rsid w:val="009F6183"/>
    <w:rsid w:val="009F674A"/>
    <w:rsid w:val="009F6EAE"/>
    <w:rsid w:val="00A00575"/>
    <w:rsid w:val="00A00941"/>
    <w:rsid w:val="00A00CE2"/>
    <w:rsid w:val="00A0123C"/>
    <w:rsid w:val="00A02459"/>
    <w:rsid w:val="00A06A8A"/>
    <w:rsid w:val="00A07850"/>
    <w:rsid w:val="00A11764"/>
    <w:rsid w:val="00A12342"/>
    <w:rsid w:val="00A13070"/>
    <w:rsid w:val="00A1371C"/>
    <w:rsid w:val="00A13F34"/>
    <w:rsid w:val="00A14AC8"/>
    <w:rsid w:val="00A1501A"/>
    <w:rsid w:val="00A151F0"/>
    <w:rsid w:val="00A15F11"/>
    <w:rsid w:val="00A16749"/>
    <w:rsid w:val="00A170A4"/>
    <w:rsid w:val="00A17D17"/>
    <w:rsid w:val="00A200C5"/>
    <w:rsid w:val="00A20160"/>
    <w:rsid w:val="00A22D2B"/>
    <w:rsid w:val="00A24DF3"/>
    <w:rsid w:val="00A25A7F"/>
    <w:rsid w:val="00A26E23"/>
    <w:rsid w:val="00A27D11"/>
    <w:rsid w:val="00A305D5"/>
    <w:rsid w:val="00A30F04"/>
    <w:rsid w:val="00A31057"/>
    <w:rsid w:val="00A31278"/>
    <w:rsid w:val="00A3290C"/>
    <w:rsid w:val="00A3315D"/>
    <w:rsid w:val="00A33BEE"/>
    <w:rsid w:val="00A34E36"/>
    <w:rsid w:val="00A35154"/>
    <w:rsid w:val="00A35960"/>
    <w:rsid w:val="00A35F89"/>
    <w:rsid w:val="00A37064"/>
    <w:rsid w:val="00A37BEE"/>
    <w:rsid w:val="00A37C3A"/>
    <w:rsid w:val="00A401DC"/>
    <w:rsid w:val="00A4066A"/>
    <w:rsid w:val="00A40A85"/>
    <w:rsid w:val="00A40C4C"/>
    <w:rsid w:val="00A412A4"/>
    <w:rsid w:val="00A42313"/>
    <w:rsid w:val="00A42A07"/>
    <w:rsid w:val="00A4322D"/>
    <w:rsid w:val="00A43847"/>
    <w:rsid w:val="00A43D60"/>
    <w:rsid w:val="00A45B44"/>
    <w:rsid w:val="00A47E7B"/>
    <w:rsid w:val="00A50A41"/>
    <w:rsid w:val="00A519B1"/>
    <w:rsid w:val="00A52456"/>
    <w:rsid w:val="00A52961"/>
    <w:rsid w:val="00A5374D"/>
    <w:rsid w:val="00A53765"/>
    <w:rsid w:val="00A54237"/>
    <w:rsid w:val="00A544C6"/>
    <w:rsid w:val="00A54626"/>
    <w:rsid w:val="00A54DD3"/>
    <w:rsid w:val="00A55C70"/>
    <w:rsid w:val="00A56B48"/>
    <w:rsid w:val="00A56FC7"/>
    <w:rsid w:val="00A571AA"/>
    <w:rsid w:val="00A60A4A"/>
    <w:rsid w:val="00A60B8C"/>
    <w:rsid w:val="00A60BEF"/>
    <w:rsid w:val="00A60D3F"/>
    <w:rsid w:val="00A610D8"/>
    <w:rsid w:val="00A62EE7"/>
    <w:rsid w:val="00A639EE"/>
    <w:rsid w:val="00A63B15"/>
    <w:rsid w:val="00A6431D"/>
    <w:rsid w:val="00A64F81"/>
    <w:rsid w:val="00A6525B"/>
    <w:rsid w:val="00A652FF"/>
    <w:rsid w:val="00A658A3"/>
    <w:rsid w:val="00A65A0B"/>
    <w:rsid w:val="00A65D71"/>
    <w:rsid w:val="00A6688A"/>
    <w:rsid w:val="00A668E6"/>
    <w:rsid w:val="00A70A02"/>
    <w:rsid w:val="00A70D14"/>
    <w:rsid w:val="00A722EA"/>
    <w:rsid w:val="00A72A96"/>
    <w:rsid w:val="00A74FAF"/>
    <w:rsid w:val="00A7569E"/>
    <w:rsid w:val="00A75739"/>
    <w:rsid w:val="00A75B3C"/>
    <w:rsid w:val="00A768D0"/>
    <w:rsid w:val="00A76AFA"/>
    <w:rsid w:val="00A76C66"/>
    <w:rsid w:val="00A803F4"/>
    <w:rsid w:val="00A80509"/>
    <w:rsid w:val="00A80C35"/>
    <w:rsid w:val="00A82074"/>
    <w:rsid w:val="00A82DB3"/>
    <w:rsid w:val="00A8343A"/>
    <w:rsid w:val="00A83457"/>
    <w:rsid w:val="00A837FF"/>
    <w:rsid w:val="00A83E26"/>
    <w:rsid w:val="00A84A81"/>
    <w:rsid w:val="00A878E2"/>
    <w:rsid w:val="00A92FC7"/>
    <w:rsid w:val="00A936AE"/>
    <w:rsid w:val="00A9482D"/>
    <w:rsid w:val="00A95B4B"/>
    <w:rsid w:val="00A969A9"/>
    <w:rsid w:val="00A974DD"/>
    <w:rsid w:val="00A97D44"/>
    <w:rsid w:val="00AA0552"/>
    <w:rsid w:val="00AA074F"/>
    <w:rsid w:val="00AA0AF0"/>
    <w:rsid w:val="00AA144C"/>
    <w:rsid w:val="00AA151D"/>
    <w:rsid w:val="00AA2675"/>
    <w:rsid w:val="00AA3620"/>
    <w:rsid w:val="00AA381C"/>
    <w:rsid w:val="00AA396A"/>
    <w:rsid w:val="00AA3A28"/>
    <w:rsid w:val="00AA4898"/>
    <w:rsid w:val="00AA7461"/>
    <w:rsid w:val="00AA76A1"/>
    <w:rsid w:val="00AB03CA"/>
    <w:rsid w:val="00AB073C"/>
    <w:rsid w:val="00AB0E70"/>
    <w:rsid w:val="00AB1C05"/>
    <w:rsid w:val="00AB26FC"/>
    <w:rsid w:val="00AB2BF9"/>
    <w:rsid w:val="00AB3146"/>
    <w:rsid w:val="00AB3FFF"/>
    <w:rsid w:val="00AB4800"/>
    <w:rsid w:val="00AB51E8"/>
    <w:rsid w:val="00AB571C"/>
    <w:rsid w:val="00AB6464"/>
    <w:rsid w:val="00AB6660"/>
    <w:rsid w:val="00AB7DFA"/>
    <w:rsid w:val="00AB7EEE"/>
    <w:rsid w:val="00AC09DF"/>
    <w:rsid w:val="00AC110A"/>
    <w:rsid w:val="00AC139F"/>
    <w:rsid w:val="00AC2272"/>
    <w:rsid w:val="00AC2837"/>
    <w:rsid w:val="00AC2BE8"/>
    <w:rsid w:val="00AC2EAB"/>
    <w:rsid w:val="00AC344D"/>
    <w:rsid w:val="00AC379C"/>
    <w:rsid w:val="00AC3F4E"/>
    <w:rsid w:val="00AC462D"/>
    <w:rsid w:val="00AC4A83"/>
    <w:rsid w:val="00AC5D97"/>
    <w:rsid w:val="00AC75A7"/>
    <w:rsid w:val="00AD08BE"/>
    <w:rsid w:val="00AD3235"/>
    <w:rsid w:val="00AD4F8D"/>
    <w:rsid w:val="00AD66C5"/>
    <w:rsid w:val="00AD6F90"/>
    <w:rsid w:val="00AD74E3"/>
    <w:rsid w:val="00AD76F8"/>
    <w:rsid w:val="00AD7B03"/>
    <w:rsid w:val="00AE0541"/>
    <w:rsid w:val="00AE1275"/>
    <w:rsid w:val="00AE22D5"/>
    <w:rsid w:val="00AE271E"/>
    <w:rsid w:val="00AE29FB"/>
    <w:rsid w:val="00AE2F7D"/>
    <w:rsid w:val="00AE32D4"/>
    <w:rsid w:val="00AE47C1"/>
    <w:rsid w:val="00AE49DA"/>
    <w:rsid w:val="00AE4B0D"/>
    <w:rsid w:val="00AE4BB1"/>
    <w:rsid w:val="00AE7A59"/>
    <w:rsid w:val="00AF2BAE"/>
    <w:rsid w:val="00AF2BE0"/>
    <w:rsid w:val="00AF340F"/>
    <w:rsid w:val="00AF3EA9"/>
    <w:rsid w:val="00AF634C"/>
    <w:rsid w:val="00AF7670"/>
    <w:rsid w:val="00B000D7"/>
    <w:rsid w:val="00B01598"/>
    <w:rsid w:val="00B0297F"/>
    <w:rsid w:val="00B02E1F"/>
    <w:rsid w:val="00B02E89"/>
    <w:rsid w:val="00B063A2"/>
    <w:rsid w:val="00B06AAF"/>
    <w:rsid w:val="00B06E40"/>
    <w:rsid w:val="00B07160"/>
    <w:rsid w:val="00B07226"/>
    <w:rsid w:val="00B07D7A"/>
    <w:rsid w:val="00B10A37"/>
    <w:rsid w:val="00B10C6A"/>
    <w:rsid w:val="00B10D71"/>
    <w:rsid w:val="00B128C6"/>
    <w:rsid w:val="00B137C7"/>
    <w:rsid w:val="00B13BE7"/>
    <w:rsid w:val="00B1513E"/>
    <w:rsid w:val="00B15229"/>
    <w:rsid w:val="00B15B74"/>
    <w:rsid w:val="00B173B4"/>
    <w:rsid w:val="00B1787E"/>
    <w:rsid w:val="00B17B56"/>
    <w:rsid w:val="00B17CDB"/>
    <w:rsid w:val="00B207CE"/>
    <w:rsid w:val="00B20B5F"/>
    <w:rsid w:val="00B210CC"/>
    <w:rsid w:val="00B219DC"/>
    <w:rsid w:val="00B21CEF"/>
    <w:rsid w:val="00B21D38"/>
    <w:rsid w:val="00B22BA1"/>
    <w:rsid w:val="00B2396B"/>
    <w:rsid w:val="00B239EB"/>
    <w:rsid w:val="00B244A3"/>
    <w:rsid w:val="00B25209"/>
    <w:rsid w:val="00B27E90"/>
    <w:rsid w:val="00B304AB"/>
    <w:rsid w:val="00B30A4A"/>
    <w:rsid w:val="00B3353E"/>
    <w:rsid w:val="00B3435D"/>
    <w:rsid w:val="00B34FD1"/>
    <w:rsid w:val="00B3658A"/>
    <w:rsid w:val="00B3683F"/>
    <w:rsid w:val="00B40032"/>
    <w:rsid w:val="00B40BFF"/>
    <w:rsid w:val="00B415C7"/>
    <w:rsid w:val="00B41830"/>
    <w:rsid w:val="00B44030"/>
    <w:rsid w:val="00B441D9"/>
    <w:rsid w:val="00B452BB"/>
    <w:rsid w:val="00B5015F"/>
    <w:rsid w:val="00B50345"/>
    <w:rsid w:val="00B506D6"/>
    <w:rsid w:val="00B50F6A"/>
    <w:rsid w:val="00B521FE"/>
    <w:rsid w:val="00B531DF"/>
    <w:rsid w:val="00B53543"/>
    <w:rsid w:val="00B53708"/>
    <w:rsid w:val="00B53D96"/>
    <w:rsid w:val="00B54D6E"/>
    <w:rsid w:val="00B55512"/>
    <w:rsid w:val="00B56015"/>
    <w:rsid w:val="00B570F6"/>
    <w:rsid w:val="00B61618"/>
    <w:rsid w:val="00B61F59"/>
    <w:rsid w:val="00B6612C"/>
    <w:rsid w:val="00B66799"/>
    <w:rsid w:val="00B677C5"/>
    <w:rsid w:val="00B71ABD"/>
    <w:rsid w:val="00B72444"/>
    <w:rsid w:val="00B72AA2"/>
    <w:rsid w:val="00B739EE"/>
    <w:rsid w:val="00B741E5"/>
    <w:rsid w:val="00B746C8"/>
    <w:rsid w:val="00B75256"/>
    <w:rsid w:val="00B80650"/>
    <w:rsid w:val="00B823B7"/>
    <w:rsid w:val="00B82999"/>
    <w:rsid w:val="00B84319"/>
    <w:rsid w:val="00B85E21"/>
    <w:rsid w:val="00B863DF"/>
    <w:rsid w:val="00B8763E"/>
    <w:rsid w:val="00B87CE2"/>
    <w:rsid w:val="00B90CE1"/>
    <w:rsid w:val="00B91993"/>
    <w:rsid w:val="00B9237E"/>
    <w:rsid w:val="00B92A4F"/>
    <w:rsid w:val="00B92EBA"/>
    <w:rsid w:val="00B93484"/>
    <w:rsid w:val="00B93540"/>
    <w:rsid w:val="00B93724"/>
    <w:rsid w:val="00B9372D"/>
    <w:rsid w:val="00B937D8"/>
    <w:rsid w:val="00B94AB3"/>
    <w:rsid w:val="00B94ED8"/>
    <w:rsid w:val="00B95FEF"/>
    <w:rsid w:val="00B96303"/>
    <w:rsid w:val="00B96A4F"/>
    <w:rsid w:val="00B96D7B"/>
    <w:rsid w:val="00B97C9A"/>
    <w:rsid w:val="00BA0543"/>
    <w:rsid w:val="00BA076E"/>
    <w:rsid w:val="00BA0974"/>
    <w:rsid w:val="00BA0F80"/>
    <w:rsid w:val="00BA1030"/>
    <w:rsid w:val="00BA1696"/>
    <w:rsid w:val="00BA2701"/>
    <w:rsid w:val="00BA2AC0"/>
    <w:rsid w:val="00BA3E49"/>
    <w:rsid w:val="00BA5003"/>
    <w:rsid w:val="00BA55E1"/>
    <w:rsid w:val="00BA5BE1"/>
    <w:rsid w:val="00BA5D27"/>
    <w:rsid w:val="00BA6348"/>
    <w:rsid w:val="00BA6689"/>
    <w:rsid w:val="00BA6803"/>
    <w:rsid w:val="00BA6A46"/>
    <w:rsid w:val="00BA6C96"/>
    <w:rsid w:val="00BA76E8"/>
    <w:rsid w:val="00BB0E82"/>
    <w:rsid w:val="00BB0F6D"/>
    <w:rsid w:val="00BB1DD4"/>
    <w:rsid w:val="00BB20D9"/>
    <w:rsid w:val="00BB2265"/>
    <w:rsid w:val="00BB27A0"/>
    <w:rsid w:val="00BB3691"/>
    <w:rsid w:val="00BB48C6"/>
    <w:rsid w:val="00BB4C7B"/>
    <w:rsid w:val="00BB5764"/>
    <w:rsid w:val="00BB5947"/>
    <w:rsid w:val="00BC0377"/>
    <w:rsid w:val="00BC1FAD"/>
    <w:rsid w:val="00BC5577"/>
    <w:rsid w:val="00BC5E33"/>
    <w:rsid w:val="00BC7629"/>
    <w:rsid w:val="00BD2745"/>
    <w:rsid w:val="00BD461E"/>
    <w:rsid w:val="00BD5217"/>
    <w:rsid w:val="00BD6AF0"/>
    <w:rsid w:val="00BD7994"/>
    <w:rsid w:val="00BD7A21"/>
    <w:rsid w:val="00BE0891"/>
    <w:rsid w:val="00BE0C38"/>
    <w:rsid w:val="00BE0EA5"/>
    <w:rsid w:val="00BE1678"/>
    <w:rsid w:val="00BE1FB9"/>
    <w:rsid w:val="00BE253A"/>
    <w:rsid w:val="00BE29E9"/>
    <w:rsid w:val="00BE2B14"/>
    <w:rsid w:val="00BE2D2F"/>
    <w:rsid w:val="00BE46CD"/>
    <w:rsid w:val="00BE4B8A"/>
    <w:rsid w:val="00BE63A4"/>
    <w:rsid w:val="00BF0196"/>
    <w:rsid w:val="00BF01F7"/>
    <w:rsid w:val="00BF178B"/>
    <w:rsid w:val="00BF1AFD"/>
    <w:rsid w:val="00BF29DD"/>
    <w:rsid w:val="00BF3F29"/>
    <w:rsid w:val="00BF40F0"/>
    <w:rsid w:val="00BF50DC"/>
    <w:rsid w:val="00BF5444"/>
    <w:rsid w:val="00BF67EA"/>
    <w:rsid w:val="00C00686"/>
    <w:rsid w:val="00C0135A"/>
    <w:rsid w:val="00C01F83"/>
    <w:rsid w:val="00C022ED"/>
    <w:rsid w:val="00C0284C"/>
    <w:rsid w:val="00C03048"/>
    <w:rsid w:val="00C03C8D"/>
    <w:rsid w:val="00C03D41"/>
    <w:rsid w:val="00C04005"/>
    <w:rsid w:val="00C05EE6"/>
    <w:rsid w:val="00C0601D"/>
    <w:rsid w:val="00C06444"/>
    <w:rsid w:val="00C064D0"/>
    <w:rsid w:val="00C071DE"/>
    <w:rsid w:val="00C07C07"/>
    <w:rsid w:val="00C10335"/>
    <w:rsid w:val="00C10DF7"/>
    <w:rsid w:val="00C10FDF"/>
    <w:rsid w:val="00C1132F"/>
    <w:rsid w:val="00C114F8"/>
    <w:rsid w:val="00C11DB9"/>
    <w:rsid w:val="00C12111"/>
    <w:rsid w:val="00C121A8"/>
    <w:rsid w:val="00C12274"/>
    <w:rsid w:val="00C129AF"/>
    <w:rsid w:val="00C12C9F"/>
    <w:rsid w:val="00C136D6"/>
    <w:rsid w:val="00C1439A"/>
    <w:rsid w:val="00C1639D"/>
    <w:rsid w:val="00C16C64"/>
    <w:rsid w:val="00C2015B"/>
    <w:rsid w:val="00C22524"/>
    <w:rsid w:val="00C23C4F"/>
    <w:rsid w:val="00C24263"/>
    <w:rsid w:val="00C24AA9"/>
    <w:rsid w:val="00C31675"/>
    <w:rsid w:val="00C316DD"/>
    <w:rsid w:val="00C32B45"/>
    <w:rsid w:val="00C32BFC"/>
    <w:rsid w:val="00C32C7B"/>
    <w:rsid w:val="00C3320B"/>
    <w:rsid w:val="00C36E97"/>
    <w:rsid w:val="00C373FF"/>
    <w:rsid w:val="00C4018C"/>
    <w:rsid w:val="00C40C1E"/>
    <w:rsid w:val="00C411C6"/>
    <w:rsid w:val="00C4130C"/>
    <w:rsid w:val="00C430C1"/>
    <w:rsid w:val="00C440C7"/>
    <w:rsid w:val="00C44461"/>
    <w:rsid w:val="00C446C3"/>
    <w:rsid w:val="00C44B79"/>
    <w:rsid w:val="00C45240"/>
    <w:rsid w:val="00C45AE5"/>
    <w:rsid w:val="00C46114"/>
    <w:rsid w:val="00C5022A"/>
    <w:rsid w:val="00C50B26"/>
    <w:rsid w:val="00C51673"/>
    <w:rsid w:val="00C51F48"/>
    <w:rsid w:val="00C51FE7"/>
    <w:rsid w:val="00C5296E"/>
    <w:rsid w:val="00C52B10"/>
    <w:rsid w:val="00C52B43"/>
    <w:rsid w:val="00C52B61"/>
    <w:rsid w:val="00C52B75"/>
    <w:rsid w:val="00C5312A"/>
    <w:rsid w:val="00C531B9"/>
    <w:rsid w:val="00C53233"/>
    <w:rsid w:val="00C54B11"/>
    <w:rsid w:val="00C54EA3"/>
    <w:rsid w:val="00C55551"/>
    <w:rsid w:val="00C55DB9"/>
    <w:rsid w:val="00C5698A"/>
    <w:rsid w:val="00C56C1B"/>
    <w:rsid w:val="00C56C2F"/>
    <w:rsid w:val="00C56EB9"/>
    <w:rsid w:val="00C606F9"/>
    <w:rsid w:val="00C614E0"/>
    <w:rsid w:val="00C6243E"/>
    <w:rsid w:val="00C63D5F"/>
    <w:rsid w:val="00C64131"/>
    <w:rsid w:val="00C64BF4"/>
    <w:rsid w:val="00C650B5"/>
    <w:rsid w:val="00C65E91"/>
    <w:rsid w:val="00C66BA6"/>
    <w:rsid w:val="00C67390"/>
    <w:rsid w:val="00C676DC"/>
    <w:rsid w:val="00C706CA"/>
    <w:rsid w:val="00C7180F"/>
    <w:rsid w:val="00C72647"/>
    <w:rsid w:val="00C72942"/>
    <w:rsid w:val="00C73711"/>
    <w:rsid w:val="00C73ACC"/>
    <w:rsid w:val="00C74643"/>
    <w:rsid w:val="00C74FAE"/>
    <w:rsid w:val="00C75A2C"/>
    <w:rsid w:val="00C76507"/>
    <w:rsid w:val="00C76EFC"/>
    <w:rsid w:val="00C76F33"/>
    <w:rsid w:val="00C76FF0"/>
    <w:rsid w:val="00C80520"/>
    <w:rsid w:val="00C807B4"/>
    <w:rsid w:val="00C80FD8"/>
    <w:rsid w:val="00C812B8"/>
    <w:rsid w:val="00C81D6A"/>
    <w:rsid w:val="00C8240D"/>
    <w:rsid w:val="00C82759"/>
    <w:rsid w:val="00C82859"/>
    <w:rsid w:val="00C82D71"/>
    <w:rsid w:val="00C82F8E"/>
    <w:rsid w:val="00C846E6"/>
    <w:rsid w:val="00C857FB"/>
    <w:rsid w:val="00C8680C"/>
    <w:rsid w:val="00C86DC5"/>
    <w:rsid w:val="00C90099"/>
    <w:rsid w:val="00C9071B"/>
    <w:rsid w:val="00C90865"/>
    <w:rsid w:val="00C90942"/>
    <w:rsid w:val="00C90D46"/>
    <w:rsid w:val="00C90FAF"/>
    <w:rsid w:val="00C91E03"/>
    <w:rsid w:val="00C92291"/>
    <w:rsid w:val="00C92D25"/>
    <w:rsid w:val="00C94607"/>
    <w:rsid w:val="00C9472E"/>
    <w:rsid w:val="00C94A1C"/>
    <w:rsid w:val="00C95896"/>
    <w:rsid w:val="00C97997"/>
    <w:rsid w:val="00CA06EA"/>
    <w:rsid w:val="00CA0E22"/>
    <w:rsid w:val="00CA18C9"/>
    <w:rsid w:val="00CA3639"/>
    <w:rsid w:val="00CA3A12"/>
    <w:rsid w:val="00CA4161"/>
    <w:rsid w:val="00CA456E"/>
    <w:rsid w:val="00CA4B56"/>
    <w:rsid w:val="00CA4D9C"/>
    <w:rsid w:val="00CA52FB"/>
    <w:rsid w:val="00CA5704"/>
    <w:rsid w:val="00CA6442"/>
    <w:rsid w:val="00CA64C8"/>
    <w:rsid w:val="00CA6F7F"/>
    <w:rsid w:val="00CA7491"/>
    <w:rsid w:val="00CB1AE8"/>
    <w:rsid w:val="00CB2450"/>
    <w:rsid w:val="00CB31B6"/>
    <w:rsid w:val="00CB4536"/>
    <w:rsid w:val="00CB5043"/>
    <w:rsid w:val="00CB53B4"/>
    <w:rsid w:val="00CB552C"/>
    <w:rsid w:val="00CB5FAF"/>
    <w:rsid w:val="00CB733A"/>
    <w:rsid w:val="00CB7AF7"/>
    <w:rsid w:val="00CC03F2"/>
    <w:rsid w:val="00CC0470"/>
    <w:rsid w:val="00CC098F"/>
    <w:rsid w:val="00CC0E64"/>
    <w:rsid w:val="00CC1068"/>
    <w:rsid w:val="00CC13FD"/>
    <w:rsid w:val="00CC150B"/>
    <w:rsid w:val="00CC185D"/>
    <w:rsid w:val="00CC22F8"/>
    <w:rsid w:val="00CC2569"/>
    <w:rsid w:val="00CC28D5"/>
    <w:rsid w:val="00CC325D"/>
    <w:rsid w:val="00CC3352"/>
    <w:rsid w:val="00CC4573"/>
    <w:rsid w:val="00CC603B"/>
    <w:rsid w:val="00CC6B4B"/>
    <w:rsid w:val="00CC6D09"/>
    <w:rsid w:val="00CC6D76"/>
    <w:rsid w:val="00CC7451"/>
    <w:rsid w:val="00CC7714"/>
    <w:rsid w:val="00CC7785"/>
    <w:rsid w:val="00CD032C"/>
    <w:rsid w:val="00CD160D"/>
    <w:rsid w:val="00CD1C19"/>
    <w:rsid w:val="00CD3222"/>
    <w:rsid w:val="00CD42B5"/>
    <w:rsid w:val="00CD48EA"/>
    <w:rsid w:val="00CD49AE"/>
    <w:rsid w:val="00CD5036"/>
    <w:rsid w:val="00CD51F5"/>
    <w:rsid w:val="00CD59DE"/>
    <w:rsid w:val="00CD6543"/>
    <w:rsid w:val="00CD76BD"/>
    <w:rsid w:val="00CD7951"/>
    <w:rsid w:val="00CD7A8A"/>
    <w:rsid w:val="00CE02C4"/>
    <w:rsid w:val="00CE0708"/>
    <w:rsid w:val="00CE1604"/>
    <w:rsid w:val="00CE2572"/>
    <w:rsid w:val="00CE3172"/>
    <w:rsid w:val="00CE3336"/>
    <w:rsid w:val="00CE4A97"/>
    <w:rsid w:val="00CE5814"/>
    <w:rsid w:val="00CE6C37"/>
    <w:rsid w:val="00CE732A"/>
    <w:rsid w:val="00CE7EA6"/>
    <w:rsid w:val="00CF0BDD"/>
    <w:rsid w:val="00CF1841"/>
    <w:rsid w:val="00CF2595"/>
    <w:rsid w:val="00CF3007"/>
    <w:rsid w:val="00CF409D"/>
    <w:rsid w:val="00CF5D1E"/>
    <w:rsid w:val="00CF62D6"/>
    <w:rsid w:val="00CF6881"/>
    <w:rsid w:val="00CF6AF2"/>
    <w:rsid w:val="00CF72B7"/>
    <w:rsid w:val="00D00434"/>
    <w:rsid w:val="00D00C9C"/>
    <w:rsid w:val="00D011E2"/>
    <w:rsid w:val="00D02002"/>
    <w:rsid w:val="00D026C7"/>
    <w:rsid w:val="00D02B13"/>
    <w:rsid w:val="00D03821"/>
    <w:rsid w:val="00D04B1E"/>
    <w:rsid w:val="00D04BB7"/>
    <w:rsid w:val="00D04ED0"/>
    <w:rsid w:val="00D05473"/>
    <w:rsid w:val="00D05524"/>
    <w:rsid w:val="00D056DF"/>
    <w:rsid w:val="00D05FC4"/>
    <w:rsid w:val="00D06072"/>
    <w:rsid w:val="00D0663D"/>
    <w:rsid w:val="00D07B4B"/>
    <w:rsid w:val="00D11E4B"/>
    <w:rsid w:val="00D12993"/>
    <w:rsid w:val="00D12BCD"/>
    <w:rsid w:val="00D1384E"/>
    <w:rsid w:val="00D13B9D"/>
    <w:rsid w:val="00D13D46"/>
    <w:rsid w:val="00D143EE"/>
    <w:rsid w:val="00D158AC"/>
    <w:rsid w:val="00D158EC"/>
    <w:rsid w:val="00D15B72"/>
    <w:rsid w:val="00D15E93"/>
    <w:rsid w:val="00D1603F"/>
    <w:rsid w:val="00D1610C"/>
    <w:rsid w:val="00D17406"/>
    <w:rsid w:val="00D17460"/>
    <w:rsid w:val="00D178EB"/>
    <w:rsid w:val="00D17EB4"/>
    <w:rsid w:val="00D205AE"/>
    <w:rsid w:val="00D20B9B"/>
    <w:rsid w:val="00D20E8D"/>
    <w:rsid w:val="00D21309"/>
    <w:rsid w:val="00D21EA9"/>
    <w:rsid w:val="00D22464"/>
    <w:rsid w:val="00D230CB"/>
    <w:rsid w:val="00D23C6F"/>
    <w:rsid w:val="00D24F87"/>
    <w:rsid w:val="00D254CB"/>
    <w:rsid w:val="00D25635"/>
    <w:rsid w:val="00D257CE"/>
    <w:rsid w:val="00D25E9C"/>
    <w:rsid w:val="00D27050"/>
    <w:rsid w:val="00D27D67"/>
    <w:rsid w:val="00D30748"/>
    <w:rsid w:val="00D31849"/>
    <w:rsid w:val="00D33384"/>
    <w:rsid w:val="00D334EA"/>
    <w:rsid w:val="00D3356B"/>
    <w:rsid w:val="00D33CC2"/>
    <w:rsid w:val="00D34627"/>
    <w:rsid w:val="00D34669"/>
    <w:rsid w:val="00D34DEA"/>
    <w:rsid w:val="00D35750"/>
    <w:rsid w:val="00D35C4B"/>
    <w:rsid w:val="00D3696A"/>
    <w:rsid w:val="00D37D7D"/>
    <w:rsid w:val="00D401E7"/>
    <w:rsid w:val="00D41D42"/>
    <w:rsid w:val="00D43422"/>
    <w:rsid w:val="00D43824"/>
    <w:rsid w:val="00D44F5E"/>
    <w:rsid w:val="00D456DD"/>
    <w:rsid w:val="00D45839"/>
    <w:rsid w:val="00D47331"/>
    <w:rsid w:val="00D47E05"/>
    <w:rsid w:val="00D5022C"/>
    <w:rsid w:val="00D5046C"/>
    <w:rsid w:val="00D50C60"/>
    <w:rsid w:val="00D50E95"/>
    <w:rsid w:val="00D521BA"/>
    <w:rsid w:val="00D52348"/>
    <w:rsid w:val="00D5271E"/>
    <w:rsid w:val="00D5326E"/>
    <w:rsid w:val="00D5389D"/>
    <w:rsid w:val="00D53B0C"/>
    <w:rsid w:val="00D543E8"/>
    <w:rsid w:val="00D5524D"/>
    <w:rsid w:val="00D552F3"/>
    <w:rsid w:val="00D556F9"/>
    <w:rsid w:val="00D55D9D"/>
    <w:rsid w:val="00D56EC2"/>
    <w:rsid w:val="00D56FD5"/>
    <w:rsid w:val="00D57134"/>
    <w:rsid w:val="00D5743F"/>
    <w:rsid w:val="00D60877"/>
    <w:rsid w:val="00D611E8"/>
    <w:rsid w:val="00D61B06"/>
    <w:rsid w:val="00D61CAA"/>
    <w:rsid w:val="00D6213C"/>
    <w:rsid w:val="00D62AAF"/>
    <w:rsid w:val="00D62B70"/>
    <w:rsid w:val="00D62C9F"/>
    <w:rsid w:val="00D62DE8"/>
    <w:rsid w:val="00D62FC2"/>
    <w:rsid w:val="00D64095"/>
    <w:rsid w:val="00D64345"/>
    <w:rsid w:val="00D64FC9"/>
    <w:rsid w:val="00D6500F"/>
    <w:rsid w:val="00D6534D"/>
    <w:rsid w:val="00D65A60"/>
    <w:rsid w:val="00D6600A"/>
    <w:rsid w:val="00D66265"/>
    <w:rsid w:val="00D664B0"/>
    <w:rsid w:val="00D66AB3"/>
    <w:rsid w:val="00D6737B"/>
    <w:rsid w:val="00D7003B"/>
    <w:rsid w:val="00D7019C"/>
    <w:rsid w:val="00D70CE1"/>
    <w:rsid w:val="00D70ED0"/>
    <w:rsid w:val="00D71512"/>
    <w:rsid w:val="00D71D88"/>
    <w:rsid w:val="00D71D99"/>
    <w:rsid w:val="00D7257C"/>
    <w:rsid w:val="00D72940"/>
    <w:rsid w:val="00D74315"/>
    <w:rsid w:val="00D76218"/>
    <w:rsid w:val="00D7657A"/>
    <w:rsid w:val="00D76F9F"/>
    <w:rsid w:val="00D77656"/>
    <w:rsid w:val="00D7791D"/>
    <w:rsid w:val="00D8096F"/>
    <w:rsid w:val="00D8142C"/>
    <w:rsid w:val="00D826E4"/>
    <w:rsid w:val="00D83078"/>
    <w:rsid w:val="00D8319F"/>
    <w:rsid w:val="00D8402C"/>
    <w:rsid w:val="00D84B2B"/>
    <w:rsid w:val="00D8527A"/>
    <w:rsid w:val="00D85345"/>
    <w:rsid w:val="00D85369"/>
    <w:rsid w:val="00D85DFC"/>
    <w:rsid w:val="00D863EB"/>
    <w:rsid w:val="00D86721"/>
    <w:rsid w:val="00D90065"/>
    <w:rsid w:val="00D90113"/>
    <w:rsid w:val="00D901FD"/>
    <w:rsid w:val="00D90A8C"/>
    <w:rsid w:val="00D932C6"/>
    <w:rsid w:val="00D9428F"/>
    <w:rsid w:val="00D95C60"/>
    <w:rsid w:val="00D9674E"/>
    <w:rsid w:val="00D96C84"/>
    <w:rsid w:val="00D976AE"/>
    <w:rsid w:val="00DA18D4"/>
    <w:rsid w:val="00DA2412"/>
    <w:rsid w:val="00DA39D5"/>
    <w:rsid w:val="00DA3DE5"/>
    <w:rsid w:val="00DA4042"/>
    <w:rsid w:val="00DA6932"/>
    <w:rsid w:val="00DA6A68"/>
    <w:rsid w:val="00DA6DAD"/>
    <w:rsid w:val="00DA7041"/>
    <w:rsid w:val="00DA7124"/>
    <w:rsid w:val="00DA7833"/>
    <w:rsid w:val="00DB2541"/>
    <w:rsid w:val="00DB282B"/>
    <w:rsid w:val="00DB335B"/>
    <w:rsid w:val="00DB3C17"/>
    <w:rsid w:val="00DB3D4F"/>
    <w:rsid w:val="00DB4245"/>
    <w:rsid w:val="00DB4D13"/>
    <w:rsid w:val="00DB4E4A"/>
    <w:rsid w:val="00DB4F66"/>
    <w:rsid w:val="00DB4F9F"/>
    <w:rsid w:val="00DB514D"/>
    <w:rsid w:val="00DB6CED"/>
    <w:rsid w:val="00DB7B5F"/>
    <w:rsid w:val="00DC0D14"/>
    <w:rsid w:val="00DC1541"/>
    <w:rsid w:val="00DC296C"/>
    <w:rsid w:val="00DC2DBE"/>
    <w:rsid w:val="00DC34A1"/>
    <w:rsid w:val="00DC367D"/>
    <w:rsid w:val="00DC39EB"/>
    <w:rsid w:val="00DC493A"/>
    <w:rsid w:val="00DC4EA5"/>
    <w:rsid w:val="00DC517D"/>
    <w:rsid w:val="00DC532B"/>
    <w:rsid w:val="00DC5895"/>
    <w:rsid w:val="00DC5C93"/>
    <w:rsid w:val="00DC69B4"/>
    <w:rsid w:val="00DC7C6D"/>
    <w:rsid w:val="00DD04AE"/>
    <w:rsid w:val="00DD05C5"/>
    <w:rsid w:val="00DD1056"/>
    <w:rsid w:val="00DD108E"/>
    <w:rsid w:val="00DD14A2"/>
    <w:rsid w:val="00DD1901"/>
    <w:rsid w:val="00DD1B23"/>
    <w:rsid w:val="00DD1ED1"/>
    <w:rsid w:val="00DD2B6D"/>
    <w:rsid w:val="00DD3D0C"/>
    <w:rsid w:val="00DD4138"/>
    <w:rsid w:val="00DD4288"/>
    <w:rsid w:val="00DD536A"/>
    <w:rsid w:val="00DD5FD2"/>
    <w:rsid w:val="00DD63CC"/>
    <w:rsid w:val="00DD674D"/>
    <w:rsid w:val="00DD6EE2"/>
    <w:rsid w:val="00DD6FD2"/>
    <w:rsid w:val="00DD7F20"/>
    <w:rsid w:val="00DE0A76"/>
    <w:rsid w:val="00DE13AE"/>
    <w:rsid w:val="00DE1BDF"/>
    <w:rsid w:val="00DE2CD4"/>
    <w:rsid w:val="00DE35F2"/>
    <w:rsid w:val="00DE3E2E"/>
    <w:rsid w:val="00DE4080"/>
    <w:rsid w:val="00DE42AE"/>
    <w:rsid w:val="00DE4A96"/>
    <w:rsid w:val="00DE5790"/>
    <w:rsid w:val="00DE5A04"/>
    <w:rsid w:val="00DE5A31"/>
    <w:rsid w:val="00DE66AB"/>
    <w:rsid w:val="00DE67B0"/>
    <w:rsid w:val="00DE79B3"/>
    <w:rsid w:val="00DE7B96"/>
    <w:rsid w:val="00DF1619"/>
    <w:rsid w:val="00DF1A00"/>
    <w:rsid w:val="00DF23C8"/>
    <w:rsid w:val="00DF257E"/>
    <w:rsid w:val="00DF28A3"/>
    <w:rsid w:val="00DF2918"/>
    <w:rsid w:val="00DF2A1E"/>
    <w:rsid w:val="00DF36F9"/>
    <w:rsid w:val="00DF440E"/>
    <w:rsid w:val="00DF4E33"/>
    <w:rsid w:val="00DF5ADC"/>
    <w:rsid w:val="00DF62BE"/>
    <w:rsid w:val="00DF652D"/>
    <w:rsid w:val="00DF66CF"/>
    <w:rsid w:val="00DF7CB8"/>
    <w:rsid w:val="00E004DA"/>
    <w:rsid w:val="00E01392"/>
    <w:rsid w:val="00E023C6"/>
    <w:rsid w:val="00E0275E"/>
    <w:rsid w:val="00E04DF5"/>
    <w:rsid w:val="00E060FB"/>
    <w:rsid w:val="00E0684A"/>
    <w:rsid w:val="00E06A11"/>
    <w:rsid w:val="00E109EB"/>
    <w:rsid w:val="00E10A56"/>
    <w:rsid w:val="00E10B5A"/>
    <w:rsid w:val="00E10D79"/>
    <w:rsid w:val="00E1144C"/>
    <w:rsid w:val="00E1161E"/>
    <w:rsid w:val="00E11C7E"/>
    <w:rsid w:val="00E11F6F"/>
    <w:rsid w:val="00E12EC6"/>
    <w:rsid w:val="00E1379C"/>
    <w:rsid w:val="00E14FB9"/>
    <w:rsid w:val="00E1523B"/>
    <w:rsid w:val="00E15E10"/>
    <w:rsid w:val="00E16940"/>
    <w:rsid w:val="00E16FA5"/>
    <w:rsid w:val="00E171AC"/>
    <w:rsid w:val="00E204C9"/>
    <w:rsid w:val="00E20D9E"/>
    <w:rsid w:val="00E22D5A"/>
    <w:rsid w:val="00E22F43"/>
    <w:rsid w:val="00E230B8"/>
    <w:rsid w:val="00E2406B"/>
    <w:rsid w:val="00E24828"/>
    <w:rsid w:val="00E2482C"/>
    <w:rsid w:val="00E25160"/>
    <w:rsid w:val="00E257EF"/>
    <w:rsid w:val="00E25CA2"/>
    <w:rsid w:val="00E25D21"/>
    <w:rsid w:val="00E27CDC"/>
    <w:rsid w:val="00E307FE"/>
    <w:rsid w:val="00E309DC"/>
    <w:rsid w:val="00E30BB6"/>
    <w:rsid w:val="00E30C34"/>
    <w:rsid w:val="00E32BDE"/>
    <w:rsid w:val="00E32E3C"/>
    <w:rsid w:val="00E332F7"/>
    <w:rsid w:val="00E356B1"/>
    <w:rsid w:val="00E3576F"/>
    <w:rsid w:val="00E358AF"/>
    <w:rsid w:val="00E35AC7"/>
    <w:rsid w:val="00E3601E"/>
    <w:rsid w:val="00E36487"/>
    <w:rsid w:val="00E36654"/>
    <w:rsid w:val="00E40519"/>
    <w:rsid w:val="00E41679"/>
    <w:rsid w:val="00E4292D"/>
    <w:rsid w:val="00E42A79"/>
    <w:rsid w:val="00E42AA4"/>
    <w:rsid w:val="00E430DA"/>
    <w:rsid w:val="00E43758"/>
    <w:rsid w:val="00E43DD1"/>
    <w:rsid w:val="00E43F30"/>
    <w:rsid w:val="00E44D34"/>
    <w:rsid w:val="00E452A0"/>
    <w:rsid w:val="00E452AF"/>
    <w:rsid w:val="00E452E1"/>
    <w:rsid w:val="00E46120"/>
    <w:rsid w:val="00E46B81"/>
    <w:rsid w:val="00E46BA1"/>
    <w:rsid w:val="00E4783D"/>
    <w:rsid w:val="00E50B6D"/>
    <w:rsid w:val="00E50BFC"/>
    <w:rsid w:val="00E51B1A"/>
    <w:rsid w:val="00E51BA7"/>
    <w:rsid w:val="00E52A84"/>
    <w:rsid w:val="00E52DDE"/>
    <w:rsid w:val="00E53143"/>
    <w:rsid w:val="00E531FB"/>
    <w:rsid w:val="00E53622"/>
    <w:rsid w:val="00E5438F"/>
    <w:rsid w:val="00E54A62"/>
    <w:rsid w:val="00E54B64"/>
    <w:rsid w:val="00E557D7"/>
    <w:rsid w:val="00E55AD7"/>
    <w:rsid w:val="00E56454"/>
    <w:rsid w:val="00E578E7"/>
    <w:rsid w:val="00E57906"/>
    <w:rsid w:val="00E60BAF"/>
    <w:rsid w:val="00E61768"/>
    <w:rsid w:val="00E64C99"/>
    <w:rsid w:val="00E64E6F"/>
    <w:rsid w:val="00E65A4D"/>
    <w:rsid w:val="00E66CAE"/>
    <w:rsid w:val="00E66F3C"/>
    <w:rsid w:val="00E679BF"/>
    <w:rsid w:val="00E67CC1"/>
    <w:rsid w:val="00E70DFC"/>
    <w:rsid w:val="00E711EE"/>
    <w:rsid w:val="00E71D0D"/>
    <w:rsid w:val="00E71F78"/>
    <w:rsid w:val="00E71FD5"/>
    <w:rsid w:val="00E725E7"/>
    <w:rsid w:val="00E74398"/>
    <w:rsid w:val="00E7458F"/>
    <w:rsid w:val="00E753D0"/>
    <w:rsid w:val="00E755F0"/>
    <w:rsid w:val="00E75C9E"/>
    <w:rsid w:val="00E76BCF"/>
    <w:rsid w:val="00E77CA4"/>
    <w:rsid w:val="00E806AD"/>
    <w:rsid w:val="00E82211"/>
    <w:rsid w:val="00E824F2"/>
    <w:rsid w:val="00E85862"/>
    <w:rsid w:val="00E85A9B"/>
    <w:rsid w:val="00E85C77"/>
    <w:rsid w:val="00E870BB"/>
    <w:rsid w:val="00E8791B"/>
    <w:rsid w:val="00E87A0C"/>
    <w:rsid w:val="00E87E2D"/>
    <w:rsid w:val="00E90A89"/>
    <w:rsid w:val="00E93E96"/>
    <w:rsid w:val="00E94E69"/>
    <w:rsid w:val="00E969E8"/>
    <w:rsid w:val="00E97BE1"/>
    <w:rsid w:val="00EA19E1"/>
    <w:rsid w:val="00EA1B4C"/>
    <w:rsid w:val="00EA2329"/>
    <w:rsid w:val="00EA2C14"/>
    <w:rsid w:val="00EA40A0"/>
    <w:rsid w:val="00EA43E4"/>
    <w:rsid w:val="00EA4ABE"/>
    <w:rsid w:val="00EA59DE"/>
    <w:rsid w:val="00EA6632"/>
    <w:rsid w:val="00EA6678"/>
    <w:rsid w:val="00EA7A16"/>
    <w:rsid w:val="00EB02D9"/>
    <w:rsid w:val="00EB069C"/>
    <w:rsid w:val="00EB0B2A"/>
    <w:rsid w:val="00EB19FA"/>
    <w:rsid w:val="00EB40DE"/>
    <w:rsid w:val="00EB44DB"/>
    <w:rsid w:val="00EB4645"/>
    <w:rsid w:val="00EB485B"/>
    <w:rsid w:val="00EB4B8F"/>
    <w:rsid w:val="00EB4C02"/>
    <w:rsid w:val="00EB5D94"/>
    <w:rsid w:val="00EB72AE"/>
    <w:rsid w:val="00EB7AC7"/>
    <w:rsid w:val="00EC018C"/>
    <w:rsid w:val="00EC07E3"/>
    <w:rsid w:val="00EC0BAD"/>
    <w:rsid w:val="00EC2F7B"/>
    <w:rsid w:val="00EC3201"/>
    <w:rsid w:val="00EC364B"/>
    <w:rsid w:val="00EC3C3E"/>
    <w:rsid w:val="00EC42D9"/>
    <w:rsid w:val="00EC4B3F"/>
    <w:rsid w:val="00EC50CC"/>
    <w:rsid w:val="00EC5BCE"/>
    <w:rsid w:val="00EC7788"/>
    <w:rsid w:val="00EC7B83"/>
    <w:rsid w:val="00ED0B17"/>
    <w:rsid w:val="00ED110E"/>
    <w:rsid w:val="00ED1DE9"/>
    <w:rsid w:val="00ED24AC"/>
    <w:rsid w:val="00ED37EA"/>
    <w:rsid w:val="00ED391E"/>
    <w:rsid w:val="00ED3EEA"/>
    <w:rsid w:val="00ED5192"/>
    <w:rsid w:val="00ED559E"/>
    <w:rsid w:val="00ED5B0F"/>
    <w:rsid w:val="00ED66AF"/>
    <w:rsid w:val="00ED66DD"/>
    <w:rsid w:val="00ED6904"/>
    <w:rsid w:val="00ED6FB1"/>
    <w:rsid w:val="00ED7136"/>
    <w:rsid w:val="00ED73E2"/>
    <w:rsid w:val="00ED7767"/>
    <w:rsid w:val="00EE096F"/>
    <w:rsid w:val="00EE0A58"/>
    <w:rsid w:val="00EE0AEC"/>
    <w:rsid w:val="00EE1676"/>
    <w:rsid w:val="00EE271D"/>
    <w:rsid w:val="00EE281A"/>
    <w:rsid w:val="00EE3E7D"/>
    <w:rsid w:val="00EE43A7"/>
    <w:rsid w:val="00EE465F"/>
    <w:rsid w:val="00EE4A4E"/>
    <w:rsid w:val="00EE565F"/>
    <w:rsid w:val="00EE61F7"/>
    <w:rsid w:val="00EE6210"/>
    <w:rsid w:val="00EE639B"/>
    <w:rsid w:val="00EF0182"/>
    <w:rsid w:val="00EF0BC8"/>
    <w:rsid w:val="00EF1315"/>
    <w:rsid w:val="00EF1BDB"/>
    <w:rsid w:val="00EF2536"/>
    <w:rsid w:val="00EF3695"/>
    <w:rsid w:val="00EF4319"/>
    <w:rsid w:val="00EF4C3C"/>
    <w:rsid w:val="00EF4EBF"/>
    <w:rsid w:val="00EF52AA"/>
    <w:rsid w:val="00EF57E8"/>
    <w:rsid w:val="00EF5A3B"/>
    <w:rsid w:val="00EF6E18"/>
    <w:rsid w:val="00F00CE7"/>
    <w:rsid w:val="00F017EE"/>
    <w:rsid w:val="00F018EE"/>
    <w:rsid w:val="00F019A3"/>
    <w:rsid w:val="00F026EA"/>
    <w:rsid w:val="00F034EB"/>
    <w:rsid w:val="00F0781F"/>
    <w:rsid w:val="00F07966"/>
    <w:rsid w:val="00F07D9E"/>
    <w:rsid w:val="00F10472"/>
    <w:rsid w:val="00F106C6"/>
    <w:rsid w:val="00F11C29"/>
    <w:rsid w:val="00F11C94"/>
    <w:rsid w:val="00F122AA"/>
    <w:rsid w:val="00F13B5A"/>
    <w:rsid w:val="00F1471F"/>
    <w:rsid w:val="00F147F4"/>
    <w:rsid w:val="00F14D2F"/>
    <w:rsid w:val="00F17362"/>
    <w:rsid w:val="00F174A7"/>
    <w:rsid w:val="00F176BC"/>
    <w:rsid w:val="00F20A13"/>
    <w:rsid w:val="00F2103F"/>
    <w:rsid w:val="00F210A2"/>
    <w:rsid w:val="00F210DD"/>
    <w:rsid w:val="00F22DC3"/>
    <w:rsid w:val="00F231FE"/>
    <w:rsid w:val="00F23842"/>
    <w:rsid w:val="00F245AE"/>
    <w:rsid w:val="00F246FF"/>
    <w:rsid w:val="00F250CB"/>
    <w:rsid w:val="00F25554"/>
    <w:rsid w:val="00F26717"/>
    <w:rsid w:val="00F2725F"/>
    <w:rsid w:val="00F30B17"/>
    <w:rsid w:val="00F32596"/>
    <w:rsid w:val="00F34DDC"/>
    <w:rsid w:val="00F37B8C"/>
    <w:rsid w:val="00F400E1"/>
    <w:rsid w:val="00F40CFF"/>
    <w:rsid w:val="00F42065"/>
    <w:rsid w:val="00F43144"/>
    <w:rsid w:val="00F44A57"/>
    <w:rsid w:val="00F452F8"/>
    <w:rsid w:val="00F45AD7"/>
    <w:rsid w:val="00F469C2"/>
    <w:rsid w:val="00F46CAB"/>
    <w:rsid w:val="00F46CC3"/>
    <w:rsid w:val="00F473C3"/>
    <w:rsid w:val="00F47643"/>
    <w:rsid w:val="00F47D13"/>
    <w:rsid w:val="00F50991"/>
    <w:rsid w:val="00F50A6E"/>
    <w:rsid w:val="00F52503"/>
    <w:rsid w:val="00F52D92"/>
    <w:rsid w:val="00F533A6"/>
    <w:rsid w:val="00F53BA3"/>
    <w:rsid w:val="00F53E85"/>
    <w:rsid w:val="00F55CDB"/>
    <w:rsid w:val="00F564A4"/>
    <w:rsid w:val="00F565FF"/>
    <w:rsid w:val="00F56764"/>
    <w:rsid w:val="00F601D3"/>
    <w:rsid w:val="00F60377"/>
    <w:rsid w:val="00F6086D"/>
    <w:rsid w:val="00F60A6B"/>
    <w:rsid w:val="00F60C66"/>
    <w:rsid w:val="00F646A8"/>
    <w:rsid w:val="00F6477D"/>
    <w:rsid w:val="00F67089"/>
    <w:rsid w:val="00F67DDB"/>
    <w:rsid w:val="00F712FA"/>
    <w:rsid w:val="00F719E1"/>
    <w:rsid w:val="00F71B32"/>
    <w:rsid w:val="00F721F6"/>
    <w:rsid w:val="00F73872"/>
    <w:rsid w:val="00F73877"/>
    <w:rsid w:val="00F74576"/>
    <w:rsid w:val="00F749C8"/>
    <w:rsid w:val="00F755C4"/>
    <w:rsid w:val="00F7657D"/>
    <w:rsid w:val="00F769AB"/>
    <w:rsid w:val="00F773B6"/>
    <w:rsid w:val="00F8010C"/>
    <w:rsid w:val="00F80647"/>
    <w:rsid w:val="00F811B4"/>
    <w:rsid w:val="00F8197D"/>
    <w:rsid w:val="00F8268E"/>
    <w:rsid w:val="00F831DC"/>
    <w:rsid w:val="00F83EBE"/>
    <w:rsid w:val="00F84ECB"/>
    <w:rsid w:val="00F860C6"/>
    <w:rsid w:val="00F86B91"/>
    <w:rsid w:val="00F87218"/>
    <w:rsid w:val="00F87F6E"/>
    <w:rsid w:val="00F90098"/>
    <w:rsid w:val="00F90404"/>
    <w:rsid w:val="00F918F8"/>
    <w:rsid w:val="00F92270"/>
    <w:rsid w:val="00F92495"/>
    <w:rsid w:val="00F92920"/>
    <w:rsid w:val="00F93C77"/>
    <w:rsid w:val="00F93D67"/>
    <w:rsid w:val="00F94678"/>
    <w:rsid w:val="00F95227"/>
    <w:rsid w:val="00F9594C"/>
    <w:rsid w:val="00F95A63"/>
    <w:rsid w:val="00F95B18"/>
    <w:rsid w:val="00F96E80"/>
    <w:rsid w:val="00FA0300"/>
    <w:rsid w:val="00FA0620"/>
    <w:rsid w:val="00FA0BD1"/>
    <w:rsid w:val="00FA0CBA"/>
    <w:rsid w:val="00FA0FBA"/>
    <w:rsid w:val="00FA1A1E"/>
    <w:rsid w:val="00FA2B82"/>
    <w:rsid w:val="00FA2F9F"/>
    <w:rsid w:val="00FA33E5"/>
    <w:rsid w:val="00FA4BD8"/>
    <w:rsid w:val="00FA51F5"/>
    <w:rsid w:val="00FA52D2"/>
    <w:rsid w:val="00FA542A"/>
    <w:rsid w:val="00FA5DBC"/>
    <w:rsid w:val="00FA66A3"/>
    <w:rsid w:val="00FA69F8"/>
    <w:rsid w:val="00FB01A7"/>
    <w:rsid w:val="00FB0891"/>
    <w:rsid w:val="00FB0B2F"/>
    <w:rsid w:val="00FB0D1C"/>
    <w:rsid w:val="00FB0E33"/>
    <w:rsid w:val="00FB1215"/>
    <w:rsid w:val="00FB123E"/>
    <w:rsid w:val="00FB140E"/>
    <w:rsid w:val="00FB248B"/>
    <w:rsid w:val="00FB2B4F"/>
    <w:rsid w:val="00FB467E"/>
    <w:rsid w:val="00FB5919"/>
    <w:rsid w:val="00FB6E72"/>
    <w:rsid w:val="00FB71D4"/>
    <w:rsid w:val="00FC032A"/>
    <w:rsid w:val="00FC1146"/>
    <w:rsid w:val="00FC11A4"/>
    <w:rsid w:val="00FC1BEF"/>
    <w:rsid w:val="00FC2E67"/>
    <w:rsid w:val="00FC300F"/>
    <w:rsid w:val="00FC383D"/>
    <w:rsid w:val="00FC4A71"/>
    <w:rsid w:val="00FC5802"/>
    <w:rsid w:val="00FC5846"/>
    <w:rsid w:val="00FC62D8"/>
    <w:rsid w:val="00FC6654"/>
    <w:rsid w:val="00FC73E2"/>
    <w:rsid w:val="00FD004F"/>
    <w:rsid w:val="00FD0D71"/>
    <w:rsid w:val="00FD0F1D"/>
    <w:rsid w:val="00FD1198"/>
    <w:rsid w:val="00FD1327"/>
    <w:rsid w:val="00FD18BF"/>
    <w:rsid w:val="00FD1E17"/>
    <w:rsid w:val="00FD240E"/>
    <w:rsid w:val="00FD240F"/>
    <w:rsid w:val="00FD2542"/>
    <w:rsid w:val="00FD30CE"/>
    <w:rsid w:val="00FD33DF"/>
    <w:rsid w:val="00FD3763"/>
    <w:rsid w:val="00FD417A"/>
    <w:rsid w:val="00FD44DF"/>
    <w:rsid w:val="00FD5266"/>
    <w:rsid w:val="00FD5CF7"/>
    <w:rsid w:val="00FD5FE5"/>
    <w:rsid w:val="00FD63D4"/>
    <w:rsid w:val="00FE0ABC"/>
    <w:rsid w:val="00FE0D69"/>
    <w:rsid w:val="00FE1880"/>
    <w:rsid w:val="00FE21E9"/>
    <w:rsid w:val="00FE2759"/>
    <w:rsid w:val="00FE3637"/>
    <w:rsid w:val="00FE42EC"/>
    <w:rsid w:val="00FE440A"/>
    <w:rsid w:val="00FE5F41"/>
    <w:rsid w:val="00FE7353"/>
    <w:rsid w:val="00FF0786"/>
    <w:rsid w:val="00FF0939"/>
    <w:rsid w:val="00FF0D53"/>
    <w:rsid w:val="00FF0EAB"/>
    <w:rsid w:val="00FF1C7F"/>
    <w:rsid w:val="00FF2C91"/>
    <w:rsid w:val="00FF348A"/>
    <w:rsid w:val="00FF3774"/>
    <w:rsid w:val="00FF547F"/>
    <w:rsid w:val="00FF5765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4805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01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論文本文"/>
    <w:basedOn w:val="Normal"/>
    <w:link w:val="a0"/>
    <w:qFormat/>
    <w:rsid w:val="00620018"/>
    <w:rPr>
      <w:rFonts w:ascii="Times New Roman" w:hAnsi="Times New Roman" w:cs="Times New Roman"/>
      <w:sz w:val="24"/>
      <w:szCs w:val="24"/>
    </w:rPr>
  </w:style>
  <w:style w:type="character" w:customStyle="1" w:styleId="a0">
    <w:name w:val="論文本文 (文字)"/>
    <w:basedOn w:val="DefaultParagraphFont"/>
    <w:link w:val="a"/>
    <w:rsid w:val="00620018"/>
    <w:rPr>
      <w:rFonts w:ascii="Times New Roman" w:hAnsi="Times New Roman" w:cs="Times New Roman"/>
      <w:sz w:val="24"/>
      <w:szCs w:val="24"/>
    </w:rPr>
  </w:style>
  <w:style w:type="paragraph" w:customStyle="1" w:styleId="a1">
    <w:name w:val="論文サブ項目"/>
    <w:basedOn w:val="Heading2"/>
    <w:link w:val="a2"/>
    <w:qFormat/>
    <w:rsid w:val="00620018"/>
    <w:rPr>
      <w:rFonts w:ascii="Times New Roman" w:hAnsi="Times New Roman" w:cs="Times New Roman"/>
      <w:sz w:val="24"/>
    </w:rPr>
  </w:style>
  <w:style w:type="character" w:customStyle="1" w:styleId="a2">
    <w:name w:val="論文サブ項目 (文字)"/>
    <w:basedOn w:val="DefaultParagraphFont"/>
    <w:link w:val="a1"/>
    <w:rsid w:val="00620018"/>
    <w:rPr>
      <w:rFonts w:ascii="Times New Roman" w:eastAsiaTheme="majorEastAsia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018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3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33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33E2"/>
  </w:style>
  <w:style w:type="paragraph" w:styleId="Footer">
    <w:name w:val="footer"/>
    <w:basedOn w:val="Normal"/>
    <w:link w:val="FooterChar"/>
    <w:uiPriority w:val="99"/>
    <w:unhideWhenUsed/>
    <w:rsid w:val="000F33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33E2"/>
  </w:style>
  <w:style w:type="paragraph" w:customStyle="1" w:styleId="VAFigureCaption">
    <w:name w:val="VA_Figure_Caption"/>
    <w:basedOn w:val="Normal"/>
    <w:next w:val="Normal"/>
    <w:rsid w:val="00F60A6B"/>
    <w:pPr>
      <w:widowControl/>
      <w:spacing w:after="200" w:line="480" w:lineRule="auto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47D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C0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Normal"/>
    <w:rsid w:val="00123E75"/>
    <w:pPr>
      <w:widowControl/>
      <w:spacing w:after="200" w:line="480" w:lineRule="auto"/>
      <w:ind w:firstLine="187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1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3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3F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826B9"/>
  </w:style>
  <w:style w:type="paragraph" w:styleId="Revision">
    <w:name w:val="Revision"/>
    <w:hidden/>
    <w:uiPriority w:val="99"/>
    <w:semiHidden/>
    <w:rsid w:val="00C81D6A"/>
  </w:style>
  <w:style w:type="paragraph" w:styleId="ListParagraph">
    <w:name w:val="List Paragraph"/>
    <w:basedOn w:val="Normal"/>
    <w:uiPriority w:val="34"/>
    <w:qFormat/>
    <w:rsid w:val="001A4B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845F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6845F9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845F9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6845F9"/>
    <w:rPr>
      <w:rFonts w:ascii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01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論文本文"/>
    <w:basedOn w:val="Normal"/>
    <w:link w:val="a0"/>
    <w:qFormat/>
    <w:rsid w:val="00620018"/>
    <w:rPr>
      <w:rFonts w:ascii="Times New Roman" w:hAnsi="Times New Roman" w:cs="Times New Roman"/>
      <w:sz w:val="24"/>
      <w:szCs w:val="24"/>
    </w:rPr>
  </w:style>
  <w:style w:type="character" w:customStyle="1" w:styleId="a0">
    <w:name w:val="論文本文 (文字)"/>
    <w:basedOn w:val="DefaultParagraphFont"/>
    <w:link w:val="a"/>
    <w:rsid w:val="00620018"/>
    <w:rPr>
      <w:rFonts w:ascii="Times New Roman" w:hAnsi="Times New Roman" w:cs="Times New Roman"/>
      <w:sz w:val="24"/>
      <w:szCs w:val="24"/>
    </w:rPr>
  </w:style>
  <w:style w:type="paragraph" w:customStyle="1" w:styleId="a1">
    <w:name w:val="論文サブ項目"/>
    <w:basedOn w:val="Heading2"/>
    <w:link w:val="a2"/>
    <w:qFormat/>
    <w:rsid w:val="00620018"/>
    <w:rPr>
      <w:rFonts w:ascii="Times New Roman" w:hAnsi="Times New Roman" w:cs="Times New Roman"/>
      <w:sz w:val="24"/>
    </w:rPr>
  </w:style>
  <w:style w:type="character" w:customStyle="1" w:styleId="a2">
    <w:name w:val="論文サブ項目 (文字)"/>
    <w:basedOn w:val="DefaultParagraphFont"/>
    <w:link w:val="a1"/>
    <w:rsid w:val="00620018"/>
    <w:rPr>
      <w:rFonts w:ascii="Times New Roman" w:eastAsiaTheme="majorEastAsia" w:hAnsi="Times New Roman" w:cs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018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3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33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33E2"/>
  </w:style>
  <w:style w:type="paragraph" w:styleId="Footer">
    <w:name w:val="footer"/>
    <w:basedOn w:val="Normal"/>
    <w:link w:val="FooterChar"/>
    <w:uiPriority w:val="99"/>
    <w:unhideWhenUsed/>
    <w:rsid w:val="000F33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33E2"/>
  </w:style>
  <w:style w:type="paragraph" w:customStyle="1" w:styleId="VAFigureCaption">
    <w:name w:val="VA_Figure_Caption"/>
    <w:basedOn w:val="Normal"/>
    <w:next w:val="Normal"/>
    <w:rsid w:val="00F60A6B"/>
    <w:pPr>
      <w:widowControl/>
      <w:spacing w:after="200" w:line="480" w:lineRule="auto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F47D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C0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Normal"/>
    <w:rsid w:val="00123E75"/>
    <w:pPr>
      <w:widowControl/>
      <w:spacing w:after="200" w:line="480" w:lineRule="auto"/>
      <w:ind w:firstLine="187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1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3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3F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826B9"/>
  </w:style>
  <w:style w:type="paragraph" w:styleId="Revision">
    <w:name w:val="Revision"/>
    <w:hidden/>
    <w:uiPriority w:val="99"/>
    <w:semiHidden/>
    <w:rsid w:val="00C81D6A"/>
  </w:style>
  <w:style w:type="paragraph" w:styleId="ListParagraph">
    <w:name w:val="List Paragraph"/>
    <w:basedOn w:val="Normal"/>
    <w:uiPriority w:val="34"/>
    <w:qFormat/>
    <w:rsid w:val="001A4B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845F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6845F9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845F9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6845F9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3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2110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25574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45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B148D-035C-4D53-A318-A7CB24F62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35</Characters>
  <Application>Microsoft Office Word</Application>
  <DocSecurity>0</DocSecurity>
  <PresentationFormat/>
  <Lines>33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9T09:56:00Z</dcterms:created>
  <dcterms:modified xsi:type="dcterms:W3CDTF">2024-08-19T09:56:00Z</dcterms:modified>
  <cp:category/>
  <cp:contentStatus/>
  <dc:language/>
  <cp:version/>
</cp:coreProperties>
</file>